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47F61" w14:textId="7220B0D0" w:rsidR="00B006FB" w:rsidRPr="00B006FB" w:rsidRDefault="00B006FB" w:rsidP="00B006FB">
      <w:pPr>
        <w:pStyle w:val="Balk1"/>
      </w:pPr>
      <w:r w:rsidRPr="00B006FB">
        <w:t>Feature Selection</w:t>
      </w:r>
    </w:p>
    <w:p w14:paraId="4BC8DD82" w14:textId="77777777" w:rsidR="00B006FB" w:rsidRDefault="00B006FB" w:rsidP="00B006FB">
      <w:pPr>
        <w:rPr>
          <w:rFonts w:cs="Times New Roman"/>
          <w:b/>
          <w:szCs w:val="24"/>
        </w:rPr>
      </w:pPr>
      <w:r w:rsidRPr="0058149F">
        <w:rPr>
          <w:rFonts w:cs="Times New Roman"/>
          <w:b/>
          <w:szCs w:val="24"/>
        </w:rPr>
        <w:t>Supplementary Table 1: Proteins selected on a group basis as a result of LASSO variable selection</w:t>
      </w:r>
    </w:p>
    <w:tbl>
      <w:tblPr>
        <w:tblStyle w:val="TabloKlavuzu"/>
        <w:tblW w:w="5316" w:type="pct"/>
        <w:tblLook w:val="04A0" w:firstRow="1" w:lastRow="0" w:firstColumn="1" w:lastColumn="0" w:noHBand="0" w:noVBand="1"/>
      </w:tblPr>
      <w:tblGrid>
        <w:gridCol w:w="4390"/>
        <w:gridCol w:w="10021"/>
      </w:tblGrid>
      <w:tr w:rsidR="00B006FB" w14:paraId="3CE10B7F" w14:textId="77777777" w:rsidTr="00005292">
        <w:tc>
          <w:tcPr>
            <w:tcW w:w="1523" w:type="pct"/>
            <w:vAlign w:val="center"/>
          </w:tcPr>
          <w:p w14:paraId="73E699DE" w14:textId="77777777" w:rsidR="00B006FB" w:rsidRDefault="00B006FB" w:rsidP="00005292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Group</w:t>
            </w:r>
          </w:p>
        </w:tc>
        <w:tc>
          <w:tcPr>
            <w:tcW w:w="3477" w:type="pct"/>
            <w:vAlign w:val="center"/>
          </w:tcPr>
          <w:p w14:paraId="70A9CB16" w14:textId="77777777" w:rsidR="00B006FB" w:rsidRDefault="00B006FB" w:rsidP="00005292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roteins Accession</w:t>
            </w:r>
          </w:p>
        </w:tc>
      </w:tr>
      <w:tr w:rsidR="00B006FB" w14:paraId="64FF2E47" w14:textId="77777777" w:rsidTr="00005292">
        <w:tc>
          <w:tcPr>
            <w:tcW w:w="1523" w:type="pct"/>
            <w:vAlign w:val="center"/>
          </w:tcPr>
          <w:p w14:paraId="2082CE65" w14:textId="77777777" w:rsidR="00B006FB" w:rsidRPr="0058149F" w:rsidRDefault="00B006FB" w:rsidP="00005292">
            <w:pPr>
              <w:rPr>
                <w:rFonts w:cs="Times New Roman"/>
                <w:szCs w:val="24"/>
              </w:rPr>
            </w:pPr>
            <w:r w:rsidRPr="0058149F">
              <w:rPr>
                <w:rFonts w:cs="Times New Roman"/>
                <w:szCs w:val="24"/>
              </w:rPr>
              <w:t>Tumor Size (Macroscopic vs Microscopic)</w:t>
            </w:r>
          </w:p>
        </w:tc>
        <w:tc>
          <w:tcPr>
            <w:tcW w:w="3477" w:type="pct"/>
            <w:vAlign w:val="center"/>
          </w:tcPr>
          <w:p w14:paraId="5534C890" w14:textId="77777777" w:rsidR="00B006FB" w:rsidRPr="0058149F" w:rsidRDefault="00B006FB" w:rsidP="00005292">
            <w:pPr>
              <w:rPr>
                <w:rFonts w:cs="Times New Roman"/>
                <w:szCs w:val="24"/>
              </w:rPr>
            </w:pPr>
            <w:r w:rsidRPr="0058149F">
              <w:rPr>
                <w:rFonts w:cs="Times New Roman"/>
                <w:szCs w:val="24"/>
              </w:rPr>
              <w:t>P02730, P35555, O43294, P26447, P55001, P33991, P24043, P02462, Q16555, Q02952, P39060, P22695, O43175, Q01844</w:t>
            </w:r>
          </w:p>
        </w:tc>
      </w:tr>
      <w:tr w:rsidR="00B006FB" w14:paraId="549903A7" w14:textId="77777777" w:rsidTr="00005292">
        <w:tc>
          <w:tcPr>
            <w:tcW w:w="1523" w:type="pct"/>
            <w:vAlign w:val="center"/>
          </w:tcPr>
          <w:p w14:paraId="2C9F3E33" w14:textId="77777777" w:rsidR="00B006FB" w:rsidRPr="0058149F" w:rsidRDefault="00B006FB" w:rsidP="00005292">
            <w:pPr>
              <w:rPr>
                <w:rFonts w:eastAsia="Times New Roman" w:cs="Times New Roman"/>
                <w:color w:val="000000"/>
                <w:szCs w:val="24"/>
                <w:lang w:eastAsia="tr-TR"/>
              </w:rPr>
            </w:pPr>
            <w:proofErr w:type="spellStart"/>
            <w:r w:rsidRPr="0058149F">
              <w:rPr>
                <w:rFonts w:eastAsia="Times New Roman" w:cs="Times New Roman"/>
                <w:color w:val="000000"/>
                <w:szCs w:val="24"/>
                <w:lang w:eastAsia="tr-TR"/>
              </w:rPr>
              <w:t>Myometrial</w:t>
            </w:r>
            <w:proofErr w:type="spellEnd"/>
            <w:r w:rsidRPr="0058149F">
              <w:rPr>
                <w:rFonts w:eastAsia="Times New Roman" w:cs="Times New Roman"/>
                <w:color w:val="000000"/>
                <w:szCs w:val="24"/>
                <w:lang w:eastAsia="tr-TR"/>
              </w:rPr>
              <w:t xml:space="preserve"> Invasion (&gt;10% vs &lt;10%)</w:t>
            </w:r>
          </w:p>
        </w:tc>
        <w:tc>
          <w:tcPr>
            <w:tcW w:w="3477" w:type="pct"/>
            <w:vAlign w:val="center"/>
          </w:tcPr>
          <w:p w14:paraId="7421ED49" w14:textId="77777777" w:rsidR="00B006FB" w:rsidRPr="0058149F" w:rsidRDefault="00B006FB" w:rsidP="0000529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9HC35, P07305, Q13425, Q9UII2, Q09028, O75348, P14209, P61289,</w:t>
            </w:r>
            <w:r>
              <w:rPr>
                <w:rFonts w:cs="Times New Roman"/>
                <w:szCs w:val="24"/>
              </w:rPr>
              <w:tab/>
              <w:t xml:space="preserve">Q9NQW7, Q93099, P08572, </w:t>
            </w:r>
            <w:r w:rsidRPr="0058149F">
              <w:rPr>
                <w:rFonts w:cs="Times New Roman"/>
                <w:szCs w:val="24"/>
              </w:rPr>
              <w:t>P22695,</w:t>
            </w:r>
            <w:r>
              <w:rPr>
                <w:rFonts w:cs="Times New Roman"/>
                <w:szCs w:val="24"/>
              </w:rPr>
              <w:t xml:space="preserve"> </w:t>
            </w:r>
            <w:r w:rsidRPr="0058149F">
              <w:rPr>
                <w:rFonts w:cs="Times New Roman"/>
                <w:szCs w:val="24"/>
              </w:rPr>
              <w:t>P23921,</w:t>
            </w:r>
            <w:r>
              <w:rPr>
                <w:rFonts w:cs="Times New Roman"/>
                <w:szCs w:val="24"/>
              </w:rPr>
              <w:t xml:space="preserve"> </w:t>
            </w:r>
            <w:r w:rsidRPr="0058149F">
              <w:rPr>
                <w:rFonts w:cs="Times New Roman"/>
                <w:szCs w:val="24"/>
              </w:rPr>
              <w:t>Q9NRN5,</w:t>
            </w:r>
            <w:r>
              <w:rPr>
                <w:rFonts w:cs="Times New Roman"/>
                <w:szCs w:val="24"/>
              </w:rPr>
              <w:t xml:space="preserve"> </w:t>
            </w:r>
            <w:r w:rsidRPr="0058149F">
              <w:rPr>
                <w:rFonts w:cs="Times New Roman"/>
                <w:szCs w:val="24"/>
              </w:rPr>
              <w:t>P54108,</w:t>
            </w:r>
            <w:r>
              <w:rPr>
                <w:rFonts w:cs="Times New Roman"/>
                <w:szCs w:val="24"/>
              </w:rPr>
              <w:t xml:space="preserve"> </w:t>
            </w:r>
            <w:r w:rsidRPr="0058149F">
              <w:rPr>
                <w:rFonts w:cs="Times New Roman"/>
                <w:szCs w:val="24"/>
              </w:rPr>
              <w:t>Q5VTU8</w:t>
            </w:r>
            <w:r>
              <w:rPr>
                <w:rFonts w:cs="Times New Roman"/>
                <w:szCs w:val="24"/>
              </w:rPr>
              <w:t xml:space="preserve">, </w:t>
            </w:r>
            <w:r w:rsidRPr="0058149F">
              <w:rPr>
                <w:rFonts w:cs="Times New Roman"/>
                <w:szCs w:val="24"/>
              </w:rPr>
              <w:t>P62328</w:t>
            </w:r>
          </w:p>
        </w:tc>
      </w:tr>
      <w:tr w:rsidR="00B006FB" w14:paraId="0DA56793" w14:textId="77777777" w:rsidTr="00005292">
        <w:tc>
          <w:tcPr>
            <w:tcW w:w="1523" w:type="pct"/>
            <w:vAlign w:val="center"/>
          </w:tcPr>
          <w:p w14:paraId="0D2DFA82" w14:textId="77777777" w:rsidR="00B006FB" w:rsidRPr="0058149F" w:rsidRDefault="00B006FB" w:rsidP="00005292">
            <w:pPr>
              <w:rPr>
                <w:rFonts w:cs="Times New Roman"/>
                <w:szCs w:val="24"/>
              </w:rPr>
            </w:pPr>
            <w:r w:rsidRPr="0058149F">
              <w:rPr>
                <w:rFonts w:cs="Times New Roman"/>
                <w:szCs w:val="24"/>
              </w:rPr>
              <w:t>Grade (Grade I vs High Grade)</w:t>
            </w:r>
          </w:p>
        </w:tc>
        <w:tc>
          <w:tcPr>
            <w:tcW w:w="3477" w:type="pct"/>
            <w:vAlign w:val="center"/>
          </w:tcPr>
          <w:p w14:paraId="37F002BA" w14:textId="77777777" w:rsidR="00B006FB" w:rsidRPr="0058149F" w:rsidRDefault="00B006FB" w:rsidP="00005292">
            <w:pPr>
              <w:rPr>
                <w:rFonts w:cs="Times New Roman"/>
                <w:szCs w:val="24"/>
              </w:rPr>
            </w:pPr>
            <w:r w:rsidRPr="0058149F">
              <w:rPr>
                <w:rFonts w:cs="Times New Roman"/>
                <w:szCs w:val="24"/>
              </w:rPr>
              <w:t>Q9BXP5,</w:t>
            </w:r>
            <w:r>
              <w:rPr>
                <w:rFonts w:cs="Times New Roman"/>
                <w:szCs w:val="24"/>
              </w:rPr>
              <w:t xml:space="preserve"> </w:t>
            </w:r>
            <w:r w:rsidRPr="0058149F">
              <w:rPr>
                <w:rFonts w:cs="Times New Roman"/>
                <w:szCs w:val="24"/>
              </w:rPr>
              <w:t>P49591, O75367, Q5SSJ5,</w:t>
            </w:r>
            <w:r>
              <w:rPr>
                <w:rFonts w:cs="Times New Roman"/>
                <w:szCs w:val="24"/>
              </w:rPr>
              <w:t xml:space="preserve"> </w:t>
            </w:r>
            <w:r w:rsidRPr="0058149F">
              <w:rPr>
                <w:rFonts w:cs="Times New Roman"/>
                <w:szCs w:val="24"/>
              </w:rPr>
              <w:t>P49913,</w:t>
            </w:r>
            <w:r>
              <w:rPr>
                <w:rFonts w:cs="Times New Roman"/>
                <w:szCs w:val="24"/>
              </w:rPr>
              <w:t xml:space="preserve"> </w:t>
            </w:r>
            <w:r w:rsidRPr="0058149F">
              <w:rPr>
                <w:rFonts w:cs="Times New Roman"/>
                <w:szCs w:val="24"/>
              </w:rPr>
              <w:t>P30086,</w:t>
            </w:r>
            <w:r>
              <w:rPr>
                <w:rFonts w:cs="Times New Roman"/>
                <w:szCs w:val="24"/>
              </w:rPr>
              <w:t xml:space="preserve"> </w:t>
            </w:r>
            <w:r w:rsidRPr="0058149F">
              <w:rPr>
                <w:rFonts w:cs="Times New Roman"/>
                <w:szCs w:val="24"/>
              </w:rPr>
              <w:t>P00491,</w:t>
            </w:r>
            <w:r>
              <w:rPr>
                <w:rFonts w:cs="Times New Roman"/>
                <w:szCs w:val="24"/>
              </w:rPr>
              <w:t xml:space="preserve"> </w:t>
            </w:r>
            <w:r w:rsidRPr="0058149F">
              <w:rPr>
                <w:rFonts w:cs="Times New Roman"/>
                <w:szCs w:val="24"/>
              </w:rPr>
              <w:t>O75489</w:t>
            </w:r>
            <w:r>
              <w:rPr>
                <w:rFonts w:cs="Times New Roman"/>
                <w:szCs w:val="24"/>
              </w:rPr>
              <w:t xml:space="preserve">, </w:t>
            </w:r>
            <w:r w:rsidRPr="0058149F">
              <w:rPr>
                <w:rFonts w:cs="Times New Roman"/>
                <w:szCs w:val="24"/>
              </w:rPr>
              <w:t>Q030609</w:t>
            </w:r>
          </w:p>
        </w:tc>
      </w:tr>
      <w:tr w:rsidR="00B006FB" w14:paraId="5F04049D" w14:textId="77777777" w:rsidTr="00005292">
        <w:tc>
          <w:tcPr>
            <w:tcW w:w="1523" w:type="pct"/>
            <w:vAlign w:val="center"/>
          </w:tcPr>
          <w:p w14:paraId="1D832941" w14:textId="77777777" w:rsidR="00B006FB" w:rsidRPr="0058149F" w:rsidRDefault="00B006FB" w:rsidP="0000529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</w:t>
            </w:r>
            <w:r w:rsidRPr="0058149F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Postmenopausal vs P</w:t>
            </w:r>
            <w:r w:rsidRPr="002D35B2">
              <w:rPr>
                <w:rFonts w:cs="Times New Roman"/>
                <w:szCs w:val="24"/>
              </w:rPr>
              <w:t>remenopausal</w:t>
            </w:r>
            <w:r w:rsidRPr="0058149F">
              <w:rPr>
                <w:rFonts w:cs="Times New Roman"/>
                <w:szCs w:val="24"/>
              </w:rPr>
              <w:t>)</w:t>
            </w:r>
          </w:p>
        </w:tc>
        <w:tc>
          <w:tcPr>
            <w:tcW w:w="3477" w:type="pct"/>
            <w:vAlign w:val="center"/>
          </w:tcPr>
          <w:p w14:paraId="4BD25497" w14:textId="77777777" w:rsidR="00B006FB" w:rsidRPr="0058149F" w:rsidRDefault="00B006FB" w:rsidP="00005292">
            <w:pPr>
              <w:rPr>
                <w:rFonts w:cs="Times New Roman"/>
                <w:szCs w:val="24"/>
              </w:rPr>
            </w:pPr>
            <w:r w:rsidRPr="00693A60">
              <w:rPr>
                <w:rFonts w:cs="Times New Roman"/>
                <w:szCs w:val="24"/>
              </w:rPr>
              <w:t>P07942</w:t>
            </w:r>
            <w:r>
              <w:rPr>
                <w:rFonts w:cs="Times New Roman"/>
                <w:szCs w:val="24"/>
              </w:rPr>
              <w:t xml:space="preserve">, </w:t>
            </w:r>
            <w:r w:rsidRPr="00693A60">
              <w:rPr>
                <w:rFonts w:cs="Times New Roman"/>
                <w:szCs w:val="24"/>
              </w:rPr>
              <w:t>P14543</w:t>
            </w:r>
            <w:r>
              <w:rPr>
                <w:rFonts w:cs="Times New Roman"/>
                <w:szCs w:val="24"/>
              </w:rPr>
              <w:t xml:space="preserve">, </w:t>
            </w:r>
            <w:r w:rsidRPr="00693A60">
              <w:rPr>
                <w:rFonts w:cs="Times New Roman"/>
                <w:szCs w:val="24"/>
              </w:rPr>
              <w:t>P54709</w:t>
            </w:r>
            <w:r>
              <w:rPr>
                <w:rFonts w:cs="Times New Roman"/>
                <w:szCs w:val="24"/>
              </w:rPr>
              <w:t xml:space="preserve">, </w:t>
            </w:r>
            <w:r w:rsidRPr="00693A60">
              <w:rPr>
                <w:rFonts w:cs="Times New Roman"/>
                <w:szCs w:val="24"/>
              </w:rPr>
              <w:t>P52566</w:t>
            </w:r>
            <w:r>
              <w:rPr>
                <w:rFonts w:cs="Times New Roman"/>
                <w:szCs w:val="24"/>
              </w:rPr>
              <w:t xml:space="preserve">, </w:t>
            </w:r>
            <w:r w:rsidRPr="00693A60">
              <w:rPr>
                <w:rFonts w:cs="Times New Roman"/>
                <w:szCs w:val="24"/>
              </w:rPr>
              <w:t>P04179</w:t>
            </w:r>
            <w:r>
              <w:rPr>
                <w:rFonts w:cs="Times New Roman"/>
                <w:szCs w:val="24"/>
              </w:rPr>
              <w:t xml:space="preserve">, </w:t>
            </w:r>
            <w:r w:rsidRPr="00693A60">
              <w:rPr>
                <w:rFonts w:cs="Times New Roman"/>
                <w:szCs w:val="24"/>
              </w:rPr>
              <w:t>Q01844</w:t>
            </w:r>
            <w:r>
              <w:rPr>
                <w:rFonts w:cs="Times New Roman"/>
                <w:szCs w:val="24"/>
              </w:rPr>
              <w:t xml:space="preserve">, </w:t>
            </w:r>
            <w:r w:rsidRPr="00693A60">
              <w:rPr>
                <w:rFonts w:cs="Times New Roman"/>
                <w:szCs w:val="24"/>
              </w:rPr>
              <w:t>Q5VT25</w:t>
            </w:r>
            <w:r>
              <w:rPr>
                <w:rFonts w:cs="Times New Roman"/>
                <w:szCs w:val="24"/>
              </w:rPr>
              <w:t xml:space="preserve">, </w:t>
            </w:r>
            <w:r w:rsidRPr="00693A60">
              <w:rPr>
                <w:rFonts w:cs="Times New Roman"/>
                <w:szCs w:val="24"/>
              </w:rPr>
              <w:t>P43490</w:t>
            </w:r>
            <w:r>
              <w:rPr>
                <w:rFonts w:cs="Times New Roman"/>
                <w:szCs w:val="24"/>
              </w:rPr>
              <w:t xml:space="preserve">, </w:t>
            </w:r>
            <w:r w:rsidRPr="00693A60">
              <w:rPr>
                <w:rFonts w:cs="Times New Roman"/>
                <w:szCs w:val="24"/>
              </w:rPr>
              <w:t>P19367</w:t>
            </w:r>
            <w:r>
              <w:rPr>
                <w:rFonts w:cs="Times New Roman"/>
                <w:szCs w:val="24"/>
              </w:rPr>
              <w:t xml:space="preserve">, </w:t>
            </w:r>
            <w:r w:rsidRPr="00693A60">
              <w:rPr>
                <w:rFonts w:cs="Times New Roman"/>
                <w:szCs w:val="24"/>
              </w:rPr>
              <w:t>O00151</w:t>
            </w:r>
            <w:r>
              <w:rPr>
                <w:rFonts w:cs="Times New Roman"/>
                <w:szCs w:val="24"/>
              </w:rPr>
              <w:t xml:space="preserve">, </w:t>
            </w:r>
            <w:r w:rsidRPr="00693A60">
              <w:rPr>
                <w:rFonts w:cs="Times New Roman"/>
                <w:szCs w:val="24"/>
              </w:rPr>
              <w:t>P01877</w:t>
            </w:r>
            <w:r>
              <w:rPr>
                <w:rFonts w:cs="Times New Roman"/>
                <w:szCs w:val="24"/>
              </w:rPr>
              <w:t xml:space="preserve">, </w:t>
            </w:r>
            <w:r w:rsidRPr="00693A60">
              <w:rPr>
                <w:rFonts w:cs="Times New Roman"/>
                <w:szCs w:val="24"/>
              </w:rPr>
              <w:t>Q9H299</w:t>
            </w:r>
            <w:r>
              <w:rPr>
                <w:rFonts w:cs="Times New Roman"/>
                <w:szCs w:val="24"/>
              </w:rPr>
              <w:t xml:space="preserve">, </w:t>
            </w:r>
            <w:r w:rsidRPr="00693A60">
              <w:rPr>
                <w:rFonts w:cs="Times New Roman"/>
                <w:szCs w:val="24"/>
              </w:rPr>
              <w:t>Q15424</w:t>
            </w:r>
          </w:p>
        </w:tc>
      </w:tr>
    </w:tbl>
    <w:p w14:paraId="3831DA1F" w14:textId="77777777" w:rsidR="00B006FB" w:rsidRDefault="00B006FB" w:rsidP="00B006FB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B899DFE" w14:textId="2E388D74" w:rsidR="00B006FB" w:rsidRPr="00B006FB" w:rsidRDefault="00B006FB" w:rsidP="00B006FB">
      <w:pPr>
        <w:pStyle w:val="Balk1"/>
      </w:pPr>
      <w:r w:rsidRPr="00A0542A">
        <w:lastRenderedPageBreak/>
        <w:t>Optimal Hyper-parameter</w:t>
      </w:r>
    </w:p>
    <w:p w14:paraId="197F0519" w14:textId="77777777" w:rsidR="00B006FB" w:rsidRDefault="00B006FB" w:rsidP="00B006FB">
      <w:pPr>
        <w:rPr>
          <w:rFonts w:cs="Times New Roman"/>
          <w:szCs w:val="24"/>
        </w:rPr>
      </w:pPr>
      <w:r w:rsidRPr="00634A78">
        <w:rPr>
          <w:rFonts w:cs="Times New Roman"/>
          <w:szCs w:val="24"/>
        </w:rPr>
        <w:t xml:space="preserve">The optimal hyper-parameters of each model were determined by Grid Search with 5 times and 10-fold Repeated k-Fold Cross- Validation (Supplementary Table </w:t>
      </w:r>
      <w:r>
        <w:rPr>
          <w:rFonts w:cs="Times New Roman"/>
          <w:szCs w:val="24"/>
        </w:rPr>
        <w:t>2</w:t>
      </w:r>
      <w:r w:rsidRPr="00634A78">
        <w:rPr>
          <w:rFonts w:cs="Times New Roman"/>
          <w:szCs w:val="24"/>
        </w:rPr>
        <w:t>).</w:t>
      </w:r>
    </w:p>
    <w:p w14:paraId="38F3523F" w14:textId="77777777" w:rsidR="00B006FB" w:rsidRPr="005440FE" w:rsidRDefault="00B006FB" w:rsidP="00B006FB">
      <w:pPr>
        <w:rPr>
          <w:rFonts w:cs="Times New Roman"/>
          <w:b/>
          <w:sz w:val="18"/>
          <w:szCs w:val="18"/>
        </w:rPr>
      </w:pPr>
      <w:r w:rsidRPr="007F4D6C">
        <w:rPr>
          <w:rFonts w:cs="Times New Roman"/>
          <w:b/>
          <w:sz w:val="18"/>
          <w:szCs w:val="18"/>
        </w:rPr>
        <w:t xml:space="preserve">Supplementary Table </w:t>
      </w:r>
      <w:r>
        <w:rPr>
          <w:rFonts w:cs="Times New Roman"/>
          <w:b/>
          <w:sz w:val="18"/>
          <w:szCs w:val="18"/>
        </w:rPr>
        <w:t>2</w:t>
      </w:r>
      <w:r w:rsidRPr="007F4D6C">
        <w:rPr>
          <w:rFonts w:cs="Times New Roman"/>
          <w:b/>
          <w:sz w:val="18"/>
          <w:szCs w:val="18"/>
        </w:rPr>
        <w:t>: The optimal hyper-parameters of ML models determined by Grid Search</w:t>
      </w:r>
    </w:p>
    <w:tbl>
      <w:tblPr>
        <w:tblStyle w:val="TabloKlavuzuAk"/>
        <w:tblpPr w:leftFromText="180" w:rightFromText="180" w:vertAnchor="text" w:horzAnchor="margin" w:tblpY="31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53"/>
        <w:gridCol w:w="9501"/>
      </w:tblGrid>
      <w:tr w:rsidR="00B006FB" w:rsidRPr="008A2376" w14:paraId="68FFAD22" w14:textId="77777777" w:rsidTr="00005292">
        <w:tc>
          <w:tcPr>
            <w:tcW w:w="1495" w:type="pct"/>
            <w:vAlign w:val="center"/>
          </w:tcPr>
          <w:p w14:paraId="69A6FD45" w14:textId="77777777" w:rsidR="00B006FB" w:rsidRPr="005440FE" w:rsidRDefault="00B006FB" w:rsidP="00005292">
            <w:pPr>
              <w:spacing w:line="276" w:lineRule="auto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bookmarkStart w:id="0" w:name="OLE_LINK17"/>
            <w:r w:rsidRPr="005440FE">
              <w:rPr>
                <w:rFonts w:eastAsia="SimSu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3505" w:type="pct"/>
            <w:vAlign w:val="center"/>
          </w:tcPr>
          <w:p w14:paraId="464F3DB9" w14:textId="77777777" w:rsidR="00B006FB" w:rsidRPr="005440FE" w:rsidRDefault="00B006FB" w:rsidP="00005292">
            <w:pPr>
              <w:spacing w:line="276" w:lineRule="auto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5440FE">
              <w:rPr>
                <w:rFonts w:cs="Times New Roman"/>
                <w:b/>
                <w:sz w:val="18"/>
                <w:szCs w:val="18"/>
              </w:rPr>
              <w:t xml:space="preserve">Optimal </w:t>
            </w:r>
            <w:proofErr w:type="spellStart"/>
            <w:r w:rsidRPr="005440FE">
              <w:rPr>
                <w:rFonts w:cs="Times New Roman"/>
                <w:b/>
                <w:sz w:val="18"/>
                <w:szCs w:val="18"/>
              </w:rPr>
              <w:t>Hyper</w:t>
            </w:r>
            <w:proofErr w:type="spellEnd"/>
            <w:r w:rsidRPr="005440FE">
              <w:rPr>
                <w:rFonts w:cs="Times New Roman"/>
                <w:b/>
                <w:sz w:val="18"/>
                <w:szCs w:val="18"/>
              </w:rPr>
              <w:t xml:space="preserve">- </w:t>
            </w:r>
            <w:proofErr w:type="spellStart"/>
            <w:r w:rsidRPr="005440FE">
              <w:rPr>
                <w:rFonts w:eastAsia="SimSun" w:cs="Times New Roman"/>
                <w:b/>
                <w:sz w:val="18"/>
                <w:szCs w:val="18"/>
              </w:rPr>
              <w:t>Parameter</w:t>
            </w:r>
            <w:r w:rsidRPr="005440FE">
              <w:rPr>
                <w:rFonts w:cs="Times New Roman"/>
                <w:b/>
                <w:sz w:val="18"/>
                <w:szCs w:val="18"/>
              </w:rPr>
              <w:t>s</w:t>
            </w:r>
            <w:proofErr w:type="spellEnd"/>
          </w:p>
        </w:tc>
      </w:tr>
      <w:tr w:rsidR="00B006FB" w:rsidRPr="008A2376" w14:paraId="2BA6EF7C" w14:textId="77777777" w:rsidTr="00005292">
        <w:tc>
          <w:tcPr>
            <w:tcW w:w="1495" w:type="pct"/>
            <w:vAlign w:val="center"/>
          </w:tcPr>
          <w:p w14:paraId="33A1E3C5" w14:textId="77777777" w:rsidR="00B006FB" w:rsidRPr="008A2376" w:rsidRDefault="00B006FB" w:rsidP="0000529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AdaBoost</w:t>
            </w:r>
          </w:p>
        </w:tc>
        <w:tc>
          <w:tcPr>
            <w:tcW w:w="3505" w:type="pct"/>
            <w:vAlign w:val="center"/>
          </w:tcPr>
          <w:p w14:paraId="64ABBE0D" w14:textId="77777777" w:rsidR="00B006FB" w:rsidRPr="008A2376" w:rsidRDefault="00B006FB" w:rsidP="0000529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proofErr w:type="gramStart"/>
            <w:r w:rsidRPr="005440FE">
              <w:rPr>
                <w:rFonts w:eastAsia="SimSun" w:cs="Times New Roman"/>
                <w:sz w:val="18"/>
                <w:szCs w:val="18"/>
              </w:rPr>
              <w:t>n</w:t>
            </w:r>
            <w:proofErr w:type="gramEnd"/>
            <w:r w:rsidRPr="005440FE">
              <w:rPr>
                <w:rFonts w:eastAsia="SimSun" w:cs="Times New Roman"/>
                <w:sz w:val="18"/>
                <w:szCs w:val="18"/>
              </w:rPr>
              <w:t>_estimators</w:t>
            </w:r>
            <w:proofErr w:type="spellEnd"/>
            <w:r w:rsidRPr="005440FE">
              <w:rPr>
                <w:rFonts w:eastAsia="SimSun" w:cs="Times New Roman"/>
                <w:sz w:val="18"/>
                <w:szCs w:val="18"/>
              </w:rPr>
              <w:t xml:space="preserve"> =600, </w:t>
            </w:r>
            <w:proofErr w:type="spellStart"/>
            <w:r w:rsidRPr="005440FE">
              <w:rPr>
                <w:rFonts w:eastAsia="SimSun" w:cs="Times New Roman"/>
                <w:sz w:val="18"/>
                <w:szCs w:val="18"/>
              </w:rPr>
              <w:t>learning_rate</w:t>
            </w:r>
            <w:proofErr w:type="spellEnd"/>
            <w:r w:rsidRPr="005440FE">
              <w:rPr>
                <w:rFonts w:eastAsia="SimSun" w:cs="Times New Roman"/>
                <w:sz w:val="18"/>
                <w:szCs w:val="18"/>
              </w:rPr>
              <w:t>= 0.01</w:t>
            </w:r>
          </w:p>
        </w:tc>
      </w:tr>
      <w:tr w:rsidR="00B006FB" w:rsidRPr="008A2376" w14:paraId="4AB0C6AE" w14:textId="77777777" w:rsidTr="00005292">
        <w:tc>
          <w:tcPr>
            <w:tcW w:w="1495" w:type="pct"/>
            <w:vAlign w:val="center"/>
          </w:tcPr>
          <w:p w14:paraId="3E3E3E11" w14:textId="77777777" w:rsidR="00B006FB" w:rsidRPr="008A2376" w:rsidRDefault="00B006FB" w:rsidP="0000529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sz w:val="18"/>
                <w:szCs w:val="18"/>
              </w:rPr>
              <w:t>LightGBM</w:t>
            </w:r>
            <w:proofErr w:type="spellEnd"/>
          </w:p>
        </w:tc>
        <w:tc>
          <w:tcPr>
            <w:tcW w:w="3505" w:type="pct"/>
            <w:vAlign w:val="center"/>
          </w:tcPr>
          <w:p w14:paraId="74DFD9BB" w14:textId="77777777" w:rsidR="00B006FB" w:rsidRPr="008A2376" w:rsidRDefault="00B006FB" w:rsidP="0000529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5440FE">
              <w:rPr>
                <w:rFonts w:eastAsia="SimSun" w:cs="Times New Roman"/>
                <w:sz w:val="18"/>
                <w:szCs w:val="18"/>
              </w:rPr>
              <w:t>colsample_bytree</w:t>
            </w:r>
            <w:proofErr w:type="spellEnd"/>
            <w:r w:rsidRPr="005440FE">
              <w:rPr>
                <w:rFonts w:eastAsia="SimSun" w:cs="Times New Roman"/>
                <w:sz w:val="18"/>
                <w:szCs w:val="18"/>
              </w:rPr>
              <w:t xml:space="preserve"> = 0.7, </w:t>
            </w:r>
            <w:proofErr w:type="spellStart"/>
            <w:r w:rsidRPr="005440FE">
              <w:rPr>
                <w:rFonts w:eastAsia="SimSun" w:cs="Times New Roman"/>
                <w:sz w:val="18"/>
                <w:szCs w:val="18"/>
              </w:rPr>
              <w:t>max_depth</w:t>
            </w:r>
            <w:proofErr w:type="spellEnd"/>
            <w:r w:rsidRPr="005440FE">
              <w:rPr>
                <w:rFonts w:eastAsia="SimSun" w:cs="Times New Roman"/>
                <w:sz w:val="18"/>
                <w:szCs w:val="18"/>
              </w:rPr>
              <w:t xml:space="preserve"> = 9, </w:t>
            </w:r>
            <w:proofErr w:type="spellStart"/>
            <w:r w:rsidRPr="005440FE">
              <w:rPr>
                <w:rFonts w:eastAsia="SimSun" w:cs="Times New Roman"/>
                <w:sz w:val="18"/>
                <w:szCs w:val="18"/>
              </w:rPr>
              <w:t>n_estimators</w:t>
            </w:r>
            <w:proofErr w:type="spellEnd"/>
            <w:r w:rsidRPr="005440FE">
              <w:rPr>
                <w:rFonts w:eastAsia="SimSun" w:cs="Times New Roman"/>
                <w:sz w:val="18"/>
                <w:szCs w:val="18"/>
              </w:rPr>
              <w:t xml:space="preserve"> =600, </w:t>
            </w:r>
            <w:proofErr w:type="spellStart"/>
            <w:r w:rsidRPr="005440FE">
              <w:rPr>
                <w:rFonts w:eastAsia="SimSun" w:cs="Times New Roman"/>
                <w:sz w:val="18"/>
                <w:szCs w:val="18"/>
              </w:rPr>
              <w:t>num_leaves</w:t>
            </w:r>
            <w:proofErr w:type="spellEnd"/>
            <w:r w:rsidRPr="005440FE">
              <w:rPr>
                <w:rFonts w:eastAsia="SimSun" w:cs="Times New Roman"/>
                <w:sz w:val="18"/>
                <w:szCs w:val="18"/>
              </w:rPr>
              <w:t xml:space="preserve"> = 50, </w:t>
            </w:r>
            <w:proofErr w:type="spellStart"/>
            <w:r w:rsidRPr="005440FE">
              <w:rPr>
                <w:rFonts w:eastAsia="SimSun" w:cs="Times New Roman"/>
                <w:sz w:val="18"/>
                <w:szCs w:val="18"/>
              </w:rPr>
              <w:t>reg_alpha</w:t>
            </w:r>
            <w:proofErr w:type="spellEnd"/>
            <w:r w:rsidRPr="005440FE">
              <w:rPr>
                <w:rFonts w:eastAsia="SimSun" w:cs="Times New Roman"/>
                <w:sz w:val="18"/>
                <w:szCs w:val="18"/>
              </w:rPr>
              <w:t xml:space="preserve"> =0.005, </w:t>
            </w:r>
            <w:proofErr w:type="spellStart"/>
            <w:r w:rsidRPr="005440FE">
              <w:rPr>
                <w:rFonts w:eastAsia="SimSun" w:cs="Times New Roman"/>
                <w:sz w:val="18"/>
                <w:szCs w:val="18"/>
              </w:rPr>
              <w:t>subsample</w:t>
            </w:r>
            <w:proofErr w:type="spellEnd"/>
            <w:r w:rsidRPr="005440FE">
              <w:rPr>
                <w:rFonts w:eastAsia="SimSun" w:cs="Times New Roman"/>
                <w:sz w:val="18"/>
                <w:szCs w:val="18"/>
              </w:rPr>
              <w:t xml:space="preserve"> = 0.9</w:t>
            </w:r>
          </w:p>
        </w:tc>
      </w:tr>
      <w:tr w:rsidR="00B006FB" w:rsidRPr="008A2376" w14:paraId="10D927DD" w14:textId="77777777" w:rsidTr="00005292">
        <w:tc>
          <w:tcPr>
            <w:tcW w:w="1495" w:type="pct"/>
            <w:vAlign w:val="center"/>
          </w:tcPr>
          <w:p w14:paraId="7AC2E2D7" w14:textId="77777777" w:rsidR="00B006FB" w:rsidRPr="008A2376" w:rsidRDefault="00B006FB" w:rsidP="0000529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8A2376">
              <w:rPr>
                <w:rFonts w:eastAsia="SimSun" w:cs="Times New Roman"/>
                <w:sz w:val="18"/>
                <w:szCs w:val="18"/>
              </w:rPr>
              <w:t>XGBoost</w:t>
            </w:r>
          </w:p>
        </w:tc>
        <w:tc>
          <w:tcPr>
            <w:tcW w:w="3505" w:type="pct"/>
            <w:vAlign w:val="center"/>
          </w:tcPr>
          <w:p w14:paraId="218545F2" w14:textId="77777777" w:rsidR="00B006FB" w:rsidRPr="008A2376" w:rsidRDefault="00B006FB" w:rsidP="0000529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5440FE">
              <w:rPr>
                <w:rFonts w:cs="Times New Roman"/>
                <w:sz w:val="18"/>
                <w:szCs w:val="18"/>
              </w:rPr>
              <w:t>reg_alpha</w:t>
            </w:r>
            <w:proofErr w:type="spellEnd"/>
            <w:r w:rsidRPr="005440FE">
              <w:rPr>
                <w:rFonts w:cs="Times New Roman"/>
                <w:sz w:val="18"/>
                <w:szCs w:val="18"/>
              </w:rPr>
              <w:t xml:space="preserve">=0.0005, </w:t>
            </w:r>
            <w:proofErr w:type="spellStart"/>
            <w:r w:rsidRPr="005440FE">
              <w:rPr>
                <w:rFonts w:cs="Times New Roman"/>
                <w:sz w:val="18"/>
                <w:szCs w:val="18"/>
              </w:rPr>
              <w:t>nthread</w:t>
            </w:r>
            <w:proofErr w:type="spellEnd"/>
            <w:r w:rsidRPr="005440FE">
              <w:rPr>
                <w:rFonts w:cs="Times New Roman"/>
                <w:sz w:val="18"/>
                <w:szCs w:val="18"/>
              </w:rPr>
              <w:t xml:space="preserve">=1, </w:t>
            </w:r>
            <w:proofErr w:type="spellStart"/>
            <w:r w:rsidRPr="005440FE">
              <w:rPr>
                <w:rFonts w:cs="Times New Roman"/>
                <w:sz w:val="18"/>
                <w:szCs w:val="18"/>
              </w:rPr>
              <w:t>scale_pos_weight</w:t>
            </w:r>
            <w:proofErr w:type="spellEnd"/>
            <w:r w:rsidRPr="005440FE">
              <w:rPr>
                <w:rFonts w:cs="Times New Roman"/>
                <w:sz w:val="18"/>
                <w:szCs w:val="18"/>
              </w:rPr>
              <w:t xml:space="preserve">=1, </w:t>
            </w:r>
            <w:proofErr w:type="spellStart"/>
            <w:r w:rsidRPr="005440FE">
              <w:rPr>
                <w:rFonts w:cs="Times New Roman"/>
                <w:sz w:val="18"/>
                <w:szCs w:val="18"/>
              </w:rPr>
              <w:t>learning_rate</w:t>
            </w:r>
            <w:proofErr w:type="spellEnd"/>
            <w:r w:rsidRPr="005440FE">
              <w:rPr>
                <w:rFonts w:cs="Times New Roman"/>
                <w:sz w:val="18"/>
                <w:szCs w:val="18"/>
              </w:rPr>
              <w:t xml:space="preserve"> = 0.03, gamma=0.4, </w:t>
            </w:r>
            <w:proofErr w:type="spellStart"/>
            <w:r w:rsidRPr="005440FE">
              <w:rPr>
                <w:rFonts w:cs="Times New Roman"/>
                <w:sz w:val="18"/>
                <w:szCs w:val="18"/>
              </w:rPr>
              <w:t>subsample</w:t>
            </w:r>
            <w:proofErr w:type="spellEnd"/>
            <w:r w:rsidRPr="005440FE">
              <w:rPr>
                <w:rFonts w:cs="Times New Roman"/>
                <w:sz w:val="18"/>
                <w:szCs w:val="18"/>
              </w:rPr>
              <w:t xml:space="preserve">=0.9, </w:t>
            </w:r>
            <w:proofErr w:type="spellStart"/>
            <w:r w:rsidRPr="005440FE">
              <w:rPr>
                <w:rFonts w:cs="Times New Roman"/>
                <w:sz w:val="18"/>
                <w:szCs w:val="18"/>
              </w:rPr>
              <w:t>colsample_bytree</w:t>
            </w:r>
            <w:proofErr w:type="spellEnd"/>
            <w:r w:rsidRPr="005440FE">
              <w:rPr>
                <w:rFonts w:cs="Times New Roman"/>
                <w:sz w:val="18"/>
                <w:szCs w:val="18"/>
              </w:rPr>
              <w:t xml:space="preserve">=0.8, </w:t>
            </w:r>
            <w:proofErr w:type="spellStart"/>
            <w:r w:rsidRPr="005440FE">
              <w:rPr>
                <w:rFonts w:cs="Times New Roman"/>
                <w:sz w:val="18"/>
                <w:szCs w:val="18"/>
              </w:rPr>
              <w:t>min_child_weight</w:t>
            </w:r>
            <w:proofErr w:type="spellEnd"/>
            <w:r w:rsidRPr="005440FE">
              <w:rPr>
                <w:rFonts w:cs="Times New Roman"/>
                <w:sz w:val="18"/>
                <w:szCs w:val="18"/>
              </w:rPr>
              <w:t xml:space="preserve">=1, </w:t>
            </w:r>
            <w:proofErr w:type="spellStart"/>
            <w:r w:rsidRPr="005440FE">
              <w:rPr>
                <w:rFonts w:cs="Times New Roman"/>
                <w:sz w:val="18"/>
                <w:szCs w:val="18"/>
              </w:rPr>
              <w:t>max_depth</w:t>
            </w:r>
            <w:proofErr w:type="spellEnd"/>
            <w:r w:rsidRPr="005440FE">
              <w:rPr>
                <w:rFonts w:cs="Times New Roman"/>
                <w:sz w:val="18"/>
                <w:szCs w:val="18"/>
              </w:rPr>
              <w:t xml:space="preserve"> = 7, </w:t>
            </w:r>
            <w:proofErr w:type="spellStart"/>
            <w:r w:rsidRPr="005440FE">
              <w:rPr>
                <w:rFonts w:cs="Times New Roman"/>
                <w:sz w:val="18"/>
                <w:szCs w:val="18"/>
              </w:rPr>
              <w:t>n_estimators</w:t>
            </w:r>
            <w:proofErr w:type="spellEnd"/>
            <w:r w:rsidRPr="005440FE">
              <w:rPr>
                <w:rFonts w:cs="Times New Roman"/>
                <w:sz w:val="18"/>
                <w:szCs w:val="18"/>
              </w:rPr>
              <w:t xml:space="preserve"> = 700</w:t>
            </w:r>
          </w:p>
        </w:tc>
      </w:tr>
      <w:bookmarkEnd w:id="0"/>
    </w:tbl>
    <w:p w14:paraId="75DAFFAE" w14:textId="77777777" w:rsidR="00B006FB" w:rsidRDefault="00B006FB" w:rsidP="00B006FB">
      <w:pPr>
        <w:rPr>
          <w:rFonts w:cs="Times New Roman"/>
          <w:szCs w:val="24"/>
        </w:rPr>
      </w:pPr>
      <w:r w:rsidRPr="00634A78">
        <w:rPr>
          <w:rFonts w:cs="Times New Roman"/>
          <w:szCs w:val="24"/>
        </w:rPr>
        <w:br w:type="page"/>
      </w:r>
    </w:p>
    <w:p w14:paraId="6D8FB177" w14:textId="61A8F3B8" w:rsidR="00B006FB" w:rsidRPr="00B006FB" w:rsidRDefault="00B006FB" w:rsidP="00B006FB">
      <w:pPr>
        <w:pStyle w:val="Balk1"/>
      </w:pPr>
      <w:r w:rsidRPr="00A0542A">
        <w:lastRenderedPageBreak/>
        <w:t>Evaluation Criteria</w:t>
      </w:r>
    </w:p>
    <w:p w14:paraId="3C981ACA" w14:textId="77777777" w:rsidR="00B006FB" w:rsidRPr="007F4D6C" w:rsidRDefault="00B006FB" w:rsidP="00B006FB">
      <w:pPr>
        <w:pStyle w:val="ResimYazs"/>
        <w:spacing w:line="360" w:lineRule="auto"/>
        <w:rPr>
          <w:b w:val="0"/>
          <w:i/>
        </w:rPr>
      </w:pPr>
      <w:r>
        <w:t>Supplementary Table 3</w:t>
      </w:r>
      <w:r w:rsidRPr="007F4D6C">
        <w:t>: Classification matrix for calculating performance criteria</w:t>
      </w:r>
    </w:p>
    <w:tbl>
      <w:tblPr>
        <w:tblW w:w="83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367"/>
        <w:gridCol w:w="2163"/>
        <w:gridCol w:w="2256"/>
        <w:gridCol w:w="1960"/>
      </w:tblGrid>
      <w:tr w:rsidR="00B006FB" w:rsidRPr="008A2376" w14:paraId="136814FB" w14:textId="77777777" w:rsidTr="00005292">
        <w:trPr>
          <w:trHeight w:val="139"/>
          <w:jc w:val="center"/>
        </w:trPr>
        <w:tc>
          <w:tcPr>
            <w:tcW w:w="192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489B43" w14:textId="77777777" w:rsidR="00B006FB" w:rsidRPr="008A2376" w:rsidRDefault="00B006FB" w:rsidP="00005292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3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79380D" w14:textId="77777777" w:rsidR="00B006FB" w:rsidRPr="008A2376" w:rsidRDefault="00B006FB" w:rsidP="00005292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237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                              Real</w:t>
            </w:r>
          </w:p>
        </w:tc>
      </w:tr>
      <w:tr w:rsidR="00B006FB" w:rsidRPr="008A2376" w14:paraId="666931C7" w14:textId="77777777" w:rsidTr="00005292">
        <w:trPr>
          <w:trHeight w:val="433"/>
          <w:jc w:val="center"/>
        </w:trPr>
        <w:tc>
          <w:tcPr>
            <w:tcW w:w="192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F994E3" w14:textId="77777777" w:rsidR="00B006FB" w:rsidRPr="008A2376" w:rsidRDefault="00B006FB" w:rsidP="00005292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88AD" w14:textId="77777777" w:rsidR="00B006FB" w:rsidRPr="008A2376" w:rsidRDefault="00B006FB" w:rsidP="00005292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8A237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483D" w14:textId="77777777" w:rsidR="00B006FB" w:rsidRPr="008A2376" w:rsidRDefault="00B006FB" w:rsidP="00005292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8A237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611B82" w14:textId="77777777" w:rsidR="00B006FB" w:rsidRPr="008A2376" w:rsidRDefault="00B006FB" w:rsidP="0000529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2376">
              <w:rPr>
                <w:rFonts w:eastAsia="Times New Roman" w:cs="Times New Roman"/>
                <w:b/>
                <w:bCs/>
                <w:sz w:val="18"/>
                <w:szCs w:val="18"/>
              </w:rPr>
              <w:t>Total</w:t>
            </w:r>
          </w:p>
        </w:tc>
      </w:tr>
      <w:tr w:rsidR="00B006FB" w:rsidRPr="008A2376" w14:paraId="4C562410" w14:textId="77777777" w:rsidTr="00005292">
        <w:trPr>
          <w:trHeight w:val="290"/>
          <w:jc w:val="center"/>
        </w:trPr>
        <w:tc>
          <w:tcPr>
            <w:tcW w:w="56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6CA77A2E" w14:textId="77777777" w:rsidR="00B006FB" w:rsidRPr="008A2376" w:rsidRDefault="00B006FB" w:rsidP="00005292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8A237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redicted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</w:tcPr>
          <w:p w14:paraId="70071D36" w14:textId="77777777" w:rsidR="00B006FB" w:rsidRPr="008A2376" w:rsidRDefault="00B006FB" w:rsidP="00005292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8A237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8D09" w14:textId="77777777" w:rsidR="00B006FB" w:rsidRPr="008A2376" w:rsidRDefault="00B006FB" w:rsidP="0000529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2376">
              <w:rPr>
                <w:rFonts w:eastAsia="Times New Roman" w:cs="Times New Roman"/>
                <w:color w:val="000000"/>
                <w:sz w:val="18"/>
                <w:szCs w:val="18"/>
              </w:rPr>
              <w:t>True positive (TP)</w:t>
            </w:r>
          </w:p>
        </w:tc>
        <w:tc>
          <w:tcPr>
            <w:tcW w:w="2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8C2D" w14:textId="77777777" w:rsidR="00B006FB" w:rsidRPr="008A2376" w:rsidRDefault="00B006FB" w:rsidP="0000529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2376">
              <w:rPr>
                <w:rFonts w:eastAsia="Times New Roman" w:cs="Times New Roman"/>
                <w:color w:val="000000"/>
                <w:sz w:val="18"/>
                <w:szCs w:val="18"/>
              </w:rPr>
              <w:t>False positive (FP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887D" w14:textId="77777777" w:rsidR="00B006FB" w:rsidRPr="008A2376" w:rsidRDefault="00B006FB" w:rsidP="0000529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2376">
              <w:rPr>
                <w:rFonts w:eastAsia="Times New Roman" w:cs="Times New Roman"/>
                <w:b/>
                <w:bCs/>
                <w:sz w:val="18"/>
                <w:szCs w:val="18"/>
              </w:rPr>
              <w:t>TP+FP</w:t>
            </w:r>
          </w:p>
        </w:tc>
      </w:tr>
      <w:tr w:rsidR="00B006FB" w:rsidRPr="008A2376" w14:paraId="649FD669" w14:textId="77777777" w:rsidTr="00005292">
        <w:trPr>
          <w:trHeight w:val="290"/>
          <w:jc w:val="center"/>
        </w:trPr>
        <w:tc>
          <w:tcPr>
            <w:tcW w:w="562" w:type="dxa"/>
            <w:vMerge/>
            <w:shd w:val="clear" w:color="auto" w:fill="auto"/>
          </w:tcPr>
          <w:p w14:paraId="1FB24F02" w14:textId="77777777" w:rsidR="00B006FB" w:rsidRPr="008A2376" w:rsidRDefault="00B006FB" w:rsidP="0000529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</w:tcPr>
          <w:p w14:paraId="168DC75C" w14:textId="77777777" w:rsidR="00B006FB" w:rsidRPr="008A2376" w:rsidRDefault="00B006FB" w:rsidP="00005292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8A237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E0C6" w14:textId="77777777" w:rsidR="00B006FB" w:rsidRPr="008A2376" w:rsidRDefault="00B006FB" w:rsidP="0000529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2376">
              <w:rPr>
                <w:rFonts w:eastAsia="Times New Roman" w:cs="Times New Roman"/>
                <w:color w:val="000000"/>
                <w:sz w:val="18"/>
                <w:szCs w:val="18"/>
              </w:rPr>
              <w:t>False negative (FN)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E94A" w14:textId="77777777" w:rsidR="00B006FB" w:rsidRPr="008A2376" w:rsidRDefault="00B006FB" w:rsidP="00005292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2376">
              <w:rPr>
                <w:rFonts w:eastAsia="Times New Roman" w:cs="Times New Roman"/>
                <w:color w:val="000000"/>
                <w:sz w:val="18"/>
                <w:szCs w:val="18"/>
              </w:rPr>
              <w:t>True negative (TN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A22A" w14:textId="77777777" w:rsidR="00B006FB" w:rsidRPr="008A2376" w:rsidRDefault="00B006FB" w:rsidP="0000529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2376">
              <w:rPr>
                <w:rFonts w:eastAsia="Times New Roman" w:cs="Times New Roman"/>
                <w:b/>
                <w:bCs/>
                <w:sz w:val="18"/>
                <w:szCs w:val="18"/>
              </w:rPr>
              <w:t>FN+TN</w:t>
            </w:r>
          </w:p>
        </w:tc>
      </w:tr>
      <w:tr w:rsidR="00B006FB" w:rsidRPr="008A2376" w14:paraId="61B0ADD1" w14:textId="77777777" w:rsidTr="00005292">
        <w:trPr>
          <w:trHeight w:val="416"/>
          <w:jc w:val="center"/>
        </w:trPr>
        <w:tc>
          <w:tcPr>
            <w:tcW w:w="562" w:type="dxa"/>
            <w:vMerge/>
            <w:shd w:val="clear" w:color="auto" w:fill="auto"/>
          </w:tcPr>
          <w:p w14:paraId="62F159FA" w14:textId="77777777" w:rsidR="00B006FB" w:rsidRPr="008A2376" w:rsidRDefault="00B006FB" w:rsidP="0000529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</w:tcPr>
          <w:p w14:paraId="6015B1DF" w14:textId="77777777" w:rsidR="00B006FB" w:rsidRPr="008A2376" w:rsidRDefault="00B006FB" w:rsidP="0000529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2376">
              <w:rPr>
                <w:rFonts w:eastAsia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A0FD" w14:textId="77777777" w:rsidR="00B006FB" w:rsidRPr="008A2376" w:rsidRDefault="00B006FB" w:rsidP="0000529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2376">
              <w:rPr>
                <w:rFonts w:eastAsia="Times New Roman" w:cs="Times New Roman"/>
                <w:b/>
                <w:bCs/>
                <w:sz w:val="18"/>
                <w:szCs w:val="18"/>
              </w:rPr>
              <w:t>TP+FN</w:t>
            </w:r>
          </w:p>
        </w:tc>
        <w:tc>
          <w:tcPr>
            <w:tcW w:w="2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CFBE" w14:textId="77777777" w:rsidR="00B006FB" w:rsidRPr="008A2376" w:rsidRDefault="00B006FB" w:rsidP="0000529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2376">
              <w:rPr>
                <w:rFonts w:eastAsia="Times New Roman" w:cs="Times New Roman"/>
                <w:b/>
                <w:bCs/>
                <w:sz w:val="18"/>
                <w:szCs w:val="18"/>
              </w:rPr>
              <w:t>FP+TN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90F4" w14:textId="77777777" w:rsidR="00B006FB" w:rsidRPr="008A2376" w:rsidRDefault="00B006FB" w:rsidP="0000529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bookmarkStart w:id="1" w:name="_Hlk43301072"/>
            <w:r w:rsidRPr="008A2376">
              <w:rPr>
                <w:rFonts w:eastAsia="Times New Roman" w:cs="Times New Roman"/>
                <w:b/>
                <w:bCs/>
                <w:sz w:val="18"/>
                <w:szCs w:val="18"/>
              </w:rPr>
              <w:t>TP+TN+FP+FN</w:t>
            </w:r>
            <w:bookmarkEnd w:id="1"/>
          </w:p>
        </w:tc>
      </w:tr>
    </w:tbl>
    <w:p w14:paraId="52090836" w14:textId="77777777" w:rsidR="00B006FB" w:rsidRDefault="00B006FB" w:rsidP="00B006FB">
      <w:pPr>
        <w:ind w:left="1440" w:hanging="360"/>
      </w:pPr>
    </w:p>
    <w:p w14:paraId="3F8CDEED" w14:textId="77777777" w:rsidR="00B006FB" w:rsidRPr="00660B65" w:rsidRDefault="00B006FB" w:rsidP="00B006FB">
      <w:pPr>
        <w:spacing w:line="360" w:lineRule="auto"/>
        <w:jc w:val="both"/>
        <w:rPr>
          <w:rFonts w:cs="Times New Roman"/>
          <w:sz w:val="20"/>
          <w:szCs w:val="24"/>
        </w:rPr>
      </w:pPr>
      <w:r w:rsidRPr="00660B65">
        <w:rPr>
          <w:rFonts w:cs="Times New Roman"/>
          <w:sz w:val="20"/>
          <w:szCs w:val="24"/>
        </w:rPr>
        <w:t xml:space="preserve">Accuracy = (TP+TN)/(TP+TN+FP+FN) </w:t>
      </w:r>
    </w:p>
    <w:p w14:paraId="1A5105BD" w14:textId="77777777" w:rsidR="00B006FB" w:rsidRPr="00660B65" w:rsidRDefault="00B006FB" w:rsidP="00B006FB">
      <w:pPr>
        <w:spacing w:line="360" w:lineRule="auto"/>
        <w:jc w:val="both"/>
        <w:rPr>
          <w:rFonts w:cs="Times New Roman"/>
          <w:sz w:val="20"/>
          <w:szCs w:val="24"/>
        </w:rPr>
      </w:pPr>
      <w:r w:rsidRPr="00660B65">
        <w:rPr>
          <w:rFonts w:cs="Times New Roman"/>
          <w:sz w:val="20"/>
          <w:szCs w:val="24"/>
        </w:rPr>
        <w:t xml:space="preserve">Sensitivity = TP/(TP+FN) </w:t>
      </w:r>
    </w:p>
    <w:p w14:paraId="3155DCC2" w14:textId="77777777" w:rsidR="00B006FB" w:rsidRPr="00660B65" w:rsidRDefault="00B006FB" w:rsidP="00B006FB">
      <w:pPr>
        <w:spacing w:line="360" w:lineRule="auto"/>
        <w:jc w:val="both"/>
        <w:rPr>
          <w:rFonts w:cs="Times New Roman"/>
          <w:sz w:val="20"/>
          <w:szCs w:val="24"/>
        </w:rPr>
      </w:pPr>
      <w:r w:rsidRPr="00660B65">
        <w:rPr>
          <w:rFonts w:cs="Times New Roman"/>
          <w:sz w:val="20"/>
          <w:szCs w:val="24"/>
        </w:rPr>
        <w:t>Specificity = TN/(FP+TN)</w:t>
      </w:r>
    </w:p>
    <w:p w14:paraId="4602C1B0" w14:textId="77777777" w:rsidR="00B006FB" w:rsidRDefault="00B006FB" w:rsidP="00B006FB">
      <w:pPr>
        <w:spacing w:line="360" w:lineRule="auto"/>
        <w:jc w:val="both"/>
        <w:rPr>
          <w:rFonts w:cs="Times New Roman"/>
          <w:sz w:val="20"/>
          <w:szCs w:val="24"/>
        </w:rPr>
      </w:pPr>
      <w:r w:rsidRPr="00660B65">
        <w:rPr>
          <w:rFonts w:cs="Times New Roman"/>
          <w:sz w:val="20"/>
          <w:szCs w:val="24"/>
        </w:rPr>
        <w:t>F1-score = (2*TP)/(2*TP+FP+FN)</w:t>
      </w:r>
    </w:p>
    <w:p w14:paraId="72CD5427" w14:textId="77777777" w:rsidR="00B006FB" w:rsidRPr="0011710A" w:rsidRDefault="00B006FB" w:rsidP="00B006FB">
      <w:pPr>
        <w:rPr>
          <w:rFonts w:cs="Times New Roman"/>
          <w:sz w:val="20"/>
          <w:szCs w:val="24"/>
        </w:rPr>
      </w:pPr>
      <w:r w:rsidRPr="0011710A">
        <w:rPr>
          <w:rFonts w:cs="Times New Roman"/>
          <w:sz w:val="20"/>
          <w:szCs w:val="24"/>
        </w:rPr>
        <w:t>AUC</w:t>
      </w:r>
      <w:r>
        <w:rPr>
          <w:rFonts w:cs="Times New Roman"/>
          <w:sz w:val="20"/>
          <w:szCs w:val="24"/>
        </w:rPr>
        <w:t xml:space="preserve">: </w:t>
      </w:r>
      <w:r w:rsidRPr="0011710A">
        <w:rPr>
          <w:rFonts w:cs="Times New Roman"/>
          <w:sz w:val="20"/>
          <w:szCs w:val="24"/>
        </w:rPr>
        <w:t>The AUC is a performance metric that measures the area under the Receiver Operating Characteristic (ROC) curve, which is a graphical representation of a model's ability to distinguish between two classes (usually a positive class and a negative class) across different probability thresholds.</w:t>
      </w:r>
    </w:p>
    <w:p w14:paraId="4A22467E" w14:textId="77777777" w:rsidR="00B006FB" w:rsidRDefault="00B006FB" w:rsidP="00B006FB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1FF72006" w14:textId="69FA2B16" w:rsidR="00B006FB" w:rsidRPr="00B006FB" w:rsidRDefault="00B006FB" w:rsidP="00B006FB">
      <w:pPr>
        <w:pStyle w:val="Balk1"/>
      </w:pPr>
      <w:bookmarkStart w:id="2" w:name="_GoBack"/>
      <w:bookmarkEnd w:id="2"/>
      <w:r w:rsidRPr="00B006FB">
        <w:lastRenderedPageBreak/>
        <w:t>Statistical analysis</w:t>
      </w:r>
    </w:p>
    <w:p w14:paraId="66944E42" w14:textId="77777777" w:rsidR="00B006FB" w:rsidRPr="002D6563" w:rsidRDefault="00B006FB" w:rsidP="00B006FB">
      <w:pPr>
        <w:ind w:left="-567"/>
        <w:rPr>
          <w:rFonts w:cs="Times New Roman"/>
          <w:szCs w:val="24"/>
        </w:rPr>
      </w:pPr>
      <w:r w:rsidRPr="002D6563">
        <w:rPr>
          <w:rFonts w:cs="Times New Roman"/>
          <w:szCs w:val="24"/>
        </w:rPr>
        <w:t>Descriptive statistics for the proteins included in the model after the Lasso method in terms of tumor size</w:t>
      </w:r>
      <w:r w:rsidRPr="002D6563">
        <w:t xml:space="preserve"> </w:t>
      </w:r>
      <w:r w:rsidRPr="002D6563">
        <w:rPr>
          <w:rFonts w:cs="Times New Roman"/>
          <w:szCs w:val="24"/>
        </w:rPr>
        <w:t xml:space="preserve">(microscopic vs macroscopic), </w:t>
      </w:r>
      <w:proofErr w:type="spellStart"/>
      <w:r w:rsidRPr="002D6563">
        <w:rPr>
          <w:rFonts w:cs="Times New Roman"/>
          <w:szCs w:val="24"/>
        </w:rPr>
        <w:t>mym</w:t>
      </w:r>
      <w:r>
        <w:rPr>
          <w:rFonts w:cs="Times New Roman"/>
          <w:szCs w:val="24"/>
        </w:rPr>
        <w:t>etrial</w:t>
      </w:r>
      <w:proofErr w:type="spellEnd"/>
      <w:r>
        <w:rPr>
          <w:rFonts w:cs="Times New Roman"/>
          <w:szCs w:val="24"/>
        </w:rPr>
        <w:t xml:space="preserve"> invasion (&lt;10% vs. &gt;10%), grade (</w:t>
      </w:r>
      <w:r w:rsidRPr="002D6563">
        <w:rPr>
          <w:rFonts w:cs="Times New Roman"/>
          <w:szCs w:val="24"/>
        </w:rPr>
        <w:t>Grade I vs High Grade)</w:t>
      </w:r>
      <w:r>
        <w:rPr>
          <w:rFonts w:cs="Times New Roman"/>
          <w:szCs w:val="24"/>
        </w:rPr>
        <w:t xml:space="preserve">, and age (postmenopausal vs </w:t>
      </w:r>
      <w:r w:rsidRPr="00C32898">
        <w:rPr>
          <w:rFonts w:cs="Times New Roman"/>
          <w:szCs w:val="24"/>
        </w:rPr>
        <w:t>premenopausal</w:t>
      </w:r>
      <w:r>
        <w:rPr>
          <w:rFonts w:cs="Times New Roman"/>
          <w:szCs w:val="24"/>
        </w:rPr>
        <w:t>)</w:t>
      </w:r>
      <w:r w:rsidRPr="00C32898">
        <w:rPr>
          <w:rFonts w:cs="Times New Roman"/>
          <w:szCs w:val="24"/>
        </w:rPr>
        <w:t xml:space="preserve"> </w:t>
      </w:r>
      <w:r w:rsidRPr="002D6563">
        <w:rPr>
          <w:rFonts w:cs="Times New Roman"/>
          <w:szCs w:val="24"/>
        </w:rPr>
        <w:t xml:space="preserve">in EC patients within the scope of this study are given in Supplementary Tables </w:t>
      </w:r>
      <w:r>
        <w:rPr>
          <w:rFonts w:cs="Times New Roman"/>
          <w:szCs w:val="24"/>
        </w:rPr>
        <w:t>4</w:t>
      </w:r>
      <w:r w:rsidRPr="002D6563">
        <w:rPr>
          <w:rFonts w:cs="Times New Roman"/>
          <w:szCs w:val="24"/>
        </w:rPr>
        <w:t>.1-</w:t>
      </w:r>
      <w:r>
        <w:rPr>
          <w:rFonts w:cs="Times New Roman"/>
          <w:szCs w:val="24"/>
        </w:rPr>
        <w:t>4</w:t>
      </w:r>
      <w:r w:rsidRPr="002D6563">
        <w:rPr>
          <w:rFonts w:cs="Times New Roman"/>
          <w:szCs w:val="24"/>
        </w:rPr>
        <w:t>.</w:t>
      </w:r>
      <w:r>
        <w:rPr>
          <w:rFonts w:cs="Times New Roman"/>
          <w:szCs w:val="24"/>
        </w:rPr>
        <w:t>4</w:t>
      </w:r>
      <w:r w:rsidRPr="002D6563">
        <w:rPr>
          <w:rFonts w:cs="Times New Roman"/>
          <w:szCs w:val="24"/>
        </w:rPr>
        <w:t>.</w:t>
      </w:r>
    </w:p>
    <w:p w14:paraId="628B3023" w14:textId="77777777" w:rsidR="00B006FB" w:rsidRPr="00A87F88" w:rsidRDefault="00B006FB" w:rsidP="00B006FB">
      <w:pPr>
        <w:ind w:left="-709" w:firstLine="142"/>
        <w:rPr>
          <w:rFonts w:cs="Times New Roman"/>
          <w:szCs w:val="24"/>
        </w:rPr>
      </w:pPr>
      <w:r w:rsidRPr="00A87F88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4.1</w:t>
      </w:r>
      <w:r w:rsidRPr="00A87F88">
        <w:rPr>
          <w:rFonts w:cs="Times New Roman"/>
          <w:b/>
          <w:szCs w:val="24"/>
        </w:rPr>
        <w:t>:</w:t>
      </w:r>
      <w:r w:rsidRPr="00A87F88">
        <w:t xml:space="preserve"> </w:t>
      </w:r>
      <w:r w:rsidRPr="00A87F88">
        <w:rPr>
          <w:rFonts w:cs="Times New Roman"/>
          <w:szCs w:val="24"/>
        </w:rPr>
        <w:t>Descriptive statistics for proteins included in the model after the Lasso method in terms of Tumor Size</w:t>
      </w:r>
    </w:p>
    <w:tbl>
      <w:tblPr>
        <w:tblW w:w="15168" w:type="dxa"/>
        <w:tblInd w:w="-572" w:type="dxa"/>
        <w:tblLook w:val="04A0" w:firstRow="1" w:lastRow="0" w:firstColumn="1" w:lastColumn="0" w:noHBand="0" w:noVBand="1"/>
      </w:tblPr>
      <w:tblGrid>
        <w:gridCol w:w="1050"/>
        <w:gridCol w:w="1264"/>
        <w:gridCol w:w="5340"/>
        <w:gridCol w:w="1252"/>
        <w:gridCol w:w="1971"/>
        <w:gridCol w:w="1313"/>
        <w:gridCol w:w="1998"/>
        <w:gridCol w:w="980"/>
      </w:tblGrid>
      <w:tr w:rsidR="00B006FB" w:rsidRPr="00A87F88" w14:paraId="5FBA820A" w14:textId="77777777" w:rsidTr="00005292">
        <w:trPr>
          <w:trHeight w:val="300"/>
        </w:trPr>
        <w:tc>
          <w:tcPr>
            <w:tcW w:w="1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299B7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FC3A5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53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15353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65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694CE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9421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B006FB" w:rsidRPr="00A87F88" w14:paraId="315C1BF2" w14:textId="77777777" w:rsidTr="00005292">
        <w:trPr>
          <w:trHeight w:val="300"/>
        </w:trPr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BA17D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0EE271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3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12056F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73AE1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acroscopic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(n=37)</w:t>
            </w:r>
          </w:p>
        </w:tc>
        <w:tc>
          <w:tcPr>
            <w:tcW w:w="3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AB57D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icroscopic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(n=24)</w:t>
            </w:r>
          </w:p>
        </w:tc>
        <w:tc>
          <w:tcPr>
            <w:tcW w:w="9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213787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006FB" w:rsidRPr="00A87F88" w14:paraId="68F1DE91" w14:textId="77777777" w:rsidTr="00005292">
        <w:trPr>
          <w:trHeight w:val="300"/>
        </w:trPr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8EDF4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BD77B8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3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A68BA8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8A69D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87F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CB52B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dian (Min-Max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F0E30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87F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FF991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dian (Min-Max)</w:t>
            </w:r>
          </w:p>
        </w:tc>
        <w:tc>
          <w:tcPr>
            <w:tcW w:w="9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55F702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006FB" w:rsidRPr="00A87F88" w14:paraId="0513E73A" w14:textId="77777777" w:rsidTr="00005292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44E86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P0273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52919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SLC4A1</w:t>
            </w:r>
          </w:p>
        </w:tc>
        <w:tc>
          <w:tcPr>
            <w:tcW w:w="5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66353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Band 3 anion transport protei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2652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-0,56±1,98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CFFB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-0,66(-3,51-4,66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D939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1,02±2,4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6873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0,68(-2,68-5,6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F0A6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,032</w:t>
            </w:r>
            <w:r w:rsidRPr="002D656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B006FB" w:rsidRPr="00A87F88" w14:paraId="6DB87A33" w14:textId="77777777" w:rsidTr="00005292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A4428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P3555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59331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FBN1</w:t>
            </w:r>
          </w:p>
        </w:tc>
        <w:tc>
          <w:tcPr>
            <w:tcW w:w="5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C7E6A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Fibrillin-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8A84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1,36±1,5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B3E9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1,17(-1,06-5,5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AFD6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3,48±1,86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7570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3,78(-0,27-7,16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3B95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,001</w:t>
            </w:r>
            <w:r w:rsidRPr="002D656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B006FB" w:rsidRPr="00A87F88" w14:paraId="152160EB" w14:textId="77777777" w:rsidTr="00005292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4E3C6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O4329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2F679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TGFB1I1</w:t>
            </w:r>
          </w:p>
        </w:tc>
        <w:tc>
          <w:tcPr>
            <w:tcW w:w="5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66E1A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Transforming growth factor beta-1-induced transcript 1 protei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B5BC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-2,55±1,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C26A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-2,78(-4,81-2,04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438A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-0,93±2,77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AF52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-2,24(-4,31-4,97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9A62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,042</w:t>
            </w:r>
            <w:r w:rsidRPr="002D656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B006FB" w:rsidRPr="00A87F88" w14:paraId="5C1882D0" w14:textId="77777777" w:rsidTr="00005292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FDD81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P2644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1784C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S100A4</w:t>
            </w:r>
          </w:p>
        </w:tc>
        <w:tc>
          <w:tcPr>
            <w:tcW w:w="5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10507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Protein S100-A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BC7A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-0,13±1,2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737A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-0,19(-3,16-2,99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0389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1,02±1,92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6E1E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0,99(-3,89-4,27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5C73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,007</w:t>
            </w:r>
            <w:r w:rsidRPr="002D656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*</w:t>
            </w:r>
          </w:p>
        </w:tc>
      </w:tr>
      <w:tr w:rsidR="00B006FB" w:rsidRPr="00A87F88" w14:paraId="6712366E" w14:textId="77777777" w:rsidTr="00005292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F5A01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P550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C962D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MFAP2</w:t>
            </w:r>
          </w:p>
        </w:tc>
        <w:tc>
          <w:tcPr>
            <w:tcW w:w="5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A36EE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Microfibrillar</w:t>
            </w:r>
            <w:proofErr w:type="spellEnd"/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-associated protein 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2897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-0,13±2,0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42AC8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-0,23(-4,34-4,47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1327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1,82±1,53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6023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2,34(-3,18-3,67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F58F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,001</w:t>
            </w:r>
            <w:r w:rsidRPr="002D656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B006FB" w:rsidRPr="00A87F88" w14:paraId="0D1E391D" w14:textId="77777777" w:rsidTr="00005292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EFEBD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P3399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F7E42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MCM4</w:t>
            </w:r>
          </w:p>
        </w:tc>
        <w:tc>
          <w:tcPr>
            <w:tcW w:w="5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BB5DD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DNA replication licensing factor MCM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E449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0,37±1,0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87E2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0,1(-1,57-3,35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A7E5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1,96±1,74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B7E9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1,86(-1,27-5,44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3692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,001</w:t>
            </w:r>
            <w:r w:rsidRPr="002D656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B006FB" w:rsidRPr="00A87F88" w14:paraId="385C12DB" w14:textId="77777777" w:rsidTr="00005292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1B83E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P2404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610E5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LAMA2</w:t>
            </w:r>
          </w:p>
        </w:tc>
        <w:tc>
          <w:tcPr>
            <w:tcW w:w="5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2EA06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Laminin</w:t>
            </w:r>
            <w:proofErr w:type="spellEnd"/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ubunit alpha-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B0F0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-2,85±1,4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A8F9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-2,49(-6,78--0,2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44BB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-1,47±1,58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7F8A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-1,3(-5,81-1,6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C786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,001</w:t>
            </w:r>
            <w:r w:rsidRPr="002D656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B006FB" w:rsidRPr="00A87F88" w14:paraId="6E5D14AC" w14:textId="77777777" w:rsidTr="00005292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C37B9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P0246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277B7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5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79A91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Collagen alpha-1(IV) chai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ACE1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-0,79±1,16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057C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-0,78(-3,02-1,66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4667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0,4±1,89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CDE3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0,2(-2,64-4,25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4998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,009</w:t>
            </w:r>
            <w:r w:rsidRPr="002D656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*</w:t>
            </w:r>
          </w:p>
        </w:tc>
      </w:tr>
      <w:tr w:rsidR="00B006FB" w:rsidRPr="00A87F88" w14:paraId="6EE823D5" w14:textId="77777777" w:rsidTr="00005292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EFD21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Q1655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18B2C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DPYSL2</w:t>
            </w:r>
          </w:p>
        </w:tc>
        <w:tc>
          <w:tcPr>
            <w:tcW w:w="5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4C297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Dihydropyrimidinase</w:t>
            </w:r>
            <w:proofErr w:type="spellEnd"/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-related protein 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101F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2,05±1,26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4A02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2,23(-0,82-4,34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F2E9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3,96±1,1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B9B9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3,7(2,18-6,59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C952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,001</w:t>
            </w:r>
            <w:r w:rsidRPr="002D656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*</w:t>
            </w:r>
          </w:p>
        </w:tc>
      </w:tr>
      <w:tr w:rsidR="00B006FB" w:rsidRPr="00A87F88" w14:paraId="4BB768C0" w14:textId="77777777" w:rsidTr="00005292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38270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Q0295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FD76F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AKAP12</w:t>
            </w:r>
          </w:p>
        </w:tc>
        <w:tc>
          <w:tcPr>
            <w:tcW w:w="5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88183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A-kinase anchor protein 1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3D4E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-1,16±1,4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B472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-1,21(-4,01-1,45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74D2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0,54±1,27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7C6B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0,99(-2,25-2,03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16CD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,001</w:t>
            </w:r>
            <w:r w:rsidRPr="002D656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B006FB" w:rsidRPr="00A87F88" w14:paraId="6E8990B8" w14:textId="77777777" w:rsidTr="00005292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A6304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P3906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5856B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COL18A1</w:t>
            </w:r>
          </w:p>
        </w:tc>
        <w:tc>
          <w:tcPr>
            <w:tcW w:w="5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C221B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Collagen alpha-1(XVIII) chai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1D2E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-0,11±1,26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5077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0,11(-2,49-2,16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CE82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1,39±0,95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0C91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1,42(-0,38-3,84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117D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,001</w:t>
            </w:r>
            <w:r w:rsidRPr="002D656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*</w:t>
            </w:r>
          </w:p>
        </w:tc>
      </w:tr>
      <w:tr w:rsidR="00B006FB" w:rsidRPr="00A87F88" w14:paraId="7000E49A" w14:textId="77777777" w:rsidTr="00005292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1D868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P2269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7E778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UQCRC2</w:t>
            </w:r>
          </w:p>
        </w:tc>
        <w:tc>
          <w:tcPr>
            <w:tcW w:w="5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7D0B1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Cytochrome b-c1 complex subunit 2, mitochondrial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F7F0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1,23±0,8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594D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1,31(-0,94-3,02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7B1C6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2,08±1,03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A164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2,17(-0,17-3,93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5678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,002</w:t>
            </w:r>
            <w:r w:rsidRPr="002D656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*</w:t>
            </w:r>
          </w:p>
        </w:tc>
      </w:tr>
      <w:tr w:rsidR="00B006FB" w:rsidRPr="00A87F88" w14:paraId="6BD1E8FE" w14:textId="77777777" w:rsidTr="00005292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ECBD3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O4317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E3C71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PHGDH</w:t>
            </w:r>
          </w:p>
        </w:tc>
        <w:tc>
          <w:tcPr>
            <w:tcW w:w="5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165FD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D-3-phosphoglycerate dehydrogenas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5176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1,61±0,9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EF53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1,69(-0,2-3,78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4169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0,73±1,03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0F2C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0,47(-0,59-3,26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BD09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,001</w:t>
            </w:r>
            <w:r w:rsidRPr="002D656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B006FB" w:rsidRPr="00A87F88" w14:paraId="5D5CEA1E" w14:textId="77777777" w:rsidTr="00005292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45999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Q0184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E3034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EWSR1</w:t>
            </w:r>
          </w:p>
        </w:tc>
        <w:tc>
          <w:tcPr>
            <w:tcW w:w="5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C0AD7" w14:textId="77777777" w:rsidR="00B006FB" w:rsidRPr="00A87F88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RNA-binding protein EW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8ACAE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-0,84±2,6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4922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-1,23(-5,27-4,95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607D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-2,96±1,69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6BAA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color w:val="000000"/>
                <w:sz w:val="20"/>
                <w:szCs w:val="20"/>
              </w:rPr>
              <w:t>-3,64(-5,02-1,43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FA79" w14:textId="77777777" w:rsidR="00B006FB" w:rsidRPr="00A87F88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7F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,001</w:t>
            </w:r>
            <w:r w:rsidRPr="002D656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</w:tbl>
    <w:p w14:paraId="508E6BE5" w14:textId="77777777" w:rsidR="00B006FB" w:rsidRDefault="00B006FB" w:rsidP="00B006FB">
      <w:pPr>
        <w:spacing w:after="0"/>
        <w:ind w:left="-567"/>
        <w:rPr>
          <w:rFonts w:eastAsia="Times New Roman" w:cs="Times New Roman"/>
          <w:color w:val="000000"/>
          <w:sz w:val="20"/>
          <w:szCs w:val="20"/>
        </w:rPr>
      </w:pPr>
      <w:r w:rsidRPr="00A87F88">
        <w:rPr>
          <w:rFonts w:eastAsia="Times New Roman" w:cs="Times New Roman"/>
          <w:color w:val="000000"/>
          <w:sz w:val="20"/>
          <w:szCs w:val="20"/>
        </w:rPr>
        <w:t>*: Mann-Whitney U test; **: Independent Sample t-test</w:t>
      </w:r>
    </w:p>
    <w:p w14:paraId="02CE18B8" w14:textId="77777777" w:rsidR="00B006FB" w:rsidRDefault="00B006FB" w:rsidP="00B006FB">
      <w:pPr>
        <w:spacing w:after="0"/>
        <w:ind w:left="-567"/>
        <w:rPr>
          <w:rFonts w:eastAsia="Times New Roman" w:cs="Times New Roman"/>
          <w:color w:val="000000"/>
          <w:sz w:val="20"/>
          <w:szCs w:val="20"/>
        </w:rPr>
      </w:pPr>
    </w:p>
    <w:p w14:paraId="37970D3B" w14:textId="77777777" w:rsidR="00B006FB" w:rsidRDefault="00B006FB" w:rsidP="00B006FB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8E367BA" w14:textId="77777777" w:rsidR="00B006FB" w:rsidRDefault="00B006FB" w:rsidP="00B006FB">
      <w:pPr>
        <w:spacing w:after="0"/>
        <w:ind w:left="-567"/>
        <w:rPr>
          <w:rFonts w:cs="Times New Roman"/>
          <w:szCs w:val="24"/>
        </w:rPr>
      </w:pPr>
      <w:r w:rsidRPr="00A87F88"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</w:rPr>
        <w:t>4.2</w:t>
      </w:r>
      <w:r w:rsidRPr="00A87F88">
        <w:rPr>
          <w:rFonts w:cs="Times New Roman"/>
          <w:b/>
          <w:szCs w:val="24"/>
        </w:rPr>
        <w:t>:</w:t>
      </w:r>
      <w:r w:rsidRPr="00A87F88">
        <w:t xml:space="preserve"> </w:t>
      </w:r>
      <w:r w:rsidRPr="00A87F88">
        <w:rPr>
          <w:rFonts w:cs="Times New Roman"/>
          <w:szCs w:val="24"/>
        </w:rPr>
        <w:t xml:space="preserve">Descriptive statistics for proteins included in the model after the Lasso method in terms of </w:t>
      </w:r>
      <w:proofErr w:type="spellStart"/>
      <w:r>
        <w:rPr>
          <w:rFonts w:cs="Times New Roman"/>
          <w:szCs w:val="24"/>
        </w:rPr>
        <w:t>M</w:t>
      </w:r>
      <w:r w:rsidRPr="002D6563">
        <w:rPr>
          <w:rFonts w:cs="Times New Roman"/>
          <w:szCs w:val="24"/>
        </w:rPr>
        <w:t>ymetrial</w:t>
      </w:r>
      <w:proofErr w:type="spellEnd"/>
      <w:r w:rsidRPr="002D656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</w:t>
      </w:r>
      <w:r w:rsidRPr="002D6563">
        <w:rPr>
          <w:rFonts w:cs="Times New Roman"/>
          <w:szCs w:val="24"/>
        </w:rPr>
        <w:t>nvasion</w:t>
      </w:r>
    </w:p>
    <w:p w14:paraId="070F2C81" w14:textId="77777777" w:rsidR="00B006FB" w:rsidRDefault="00B006FB" w:rsidP="00B006FB">
      <w:pPr>
        <w:spacing w:after="0"/>
        <w:ind w:left="-567"/>
        <w:rPr>
          <w:rFonts w:cs="Times New Roman"/>
          <w:szCs w:val="24"/>
        </w:rPr>
      </w:pPr>
    </w:p>
    <w:tbl>
      <w:tblPr>
        <w:tblW w:w="5411" w:type="pct"/>
        <w:tblInd w:w="-431" w:type="dxa"/>
        <w:tblLook w:val="04A0" w:firstRow="1" w:lastRow="0" w:firstColumn="1" w:lastColumn="0" w:noHBand="0" w:noVBand="1"/>
      </w:tblPr>
      <w:tblGrid>
        <w:gridCol w:w="1050"/>
        <w:gridCol w:w="1239"/>
        <w:gridCol w:w="5500"/>
        <w:gridCol w:w="1093"/>
        <w:gridCol w:w="1836"/>
        <w:gridCol w:w="1093"/>
        <w:gridCol w:w="1836"/>
        <w:gridCol w:w="1021"/>
      </w:tblGrid>
      <w:tr w:rsidR="00B006FB" w:rsidRPr="00993187" w14:paraId="307D4763" w14:textId="77777777" w:rsidTr="00005292">
        <w:trPr>
          <w:trHeight w:val="300"/>
        </w:trPr>
        <w:tc>
          <w:tcPr>
            <w:tcW w:w="3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B13D9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3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55482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89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7CFA0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200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50324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69FF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006FB" w:rsidRPr="00993187" w14:paraId="2EE57AD1" w14:textId="77777777" w:rsidTr="00005292">
        <w:trPr>
          <w:trHeight w:val="300"/>
        </w:trPr>
        <w:tc>
          <w:tcPr>
            <w:tcW w:w="3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85C15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17789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37771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A1E7E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10% (n=37)</w:t>
            </w:r>
          </w:p>
        </w:tc>
        <w:tc>
          <w:tcPr>
            <w:tcW w:w="10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085BE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gt;10% (n=22)</w:t>
            </w:r>
          </w:p>
        </w:tc>
        <w:tc>
          <w:tcPr>
            <w:tcW w:w="3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785D2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006FB" w:rsidRPr="00993187" w14:paraId="4559DC05" w14:textId="77777777" w:rsidTr="00005292">
        <w:trPr>
          <w:trHeight w:val="510"/>
        </w:trPr>
        <w:tc>
          <w:tcPr>
            <w:tcW w:w="3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5803D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5759B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DA628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C271E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59AE5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dian (Min-Max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3F35F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C557C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dian (Min-Max)</w:t>
            </w:r>
          </w:p>
        </w:tc>
        <w:tc>
          <w:tcPr>
            <w:tcW w:w="3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844F3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006FB" w:rsidRPr="00993187" w14:paraId="5D2FC50B" w14:textId="77777777" w:rsidTr="00005292">
        <w:trPr>
          <w:trHeight w:val="39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A7912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Q9HC3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3656E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EML4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70827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Echinoderm microtubule-associated protein-like 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75D2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0,75±0,5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4AEDD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0,81(-0,68-1,72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2942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0,41±0,8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7BB4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0,48(-1,95-1,49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811C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,001*</w:t>
            </w:r>
          </w:p>
        </w:tc>
      </w:tr>
      <w:tr w:rsidR="00B006FB" w:rsidRPr="00993187" w14:paraId="5BB71F59" w14:textId="77777777" w:rsidTr="00005292">
        <w:trPr>
          <w:trHeight w:val="33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727D7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P0730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02BB7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H1-0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9BF55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Histone H1.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EE07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2,93±1,69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6DB1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2,83(0,41-6,15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EF8C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4,89±1,1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BC4F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4,98(3,02-7,21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CC23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,001**</w:t>
            </w:r>
          </w:p>
        </w:tc>
      </w:tr>
      <w:tr w:rsidR="00B006FB" w:rsidRPr="00993187" w14:paraId="6BA51B28" w14:textId="77777777" w:rsidTr="00005292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A81DD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Q1342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4AE50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SNTB2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0014A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Beta-2-syntrophi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3FA3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1,15±1,2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1C32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1,16(-3,36-0,78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64AF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0,32±1,2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6218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0,78(-1,87-2,07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1F5D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,001**</w:t>
            </w:r>
          </w:p>
        </w:tc>
      </w:tr>
      <w:tr w:rsidR="00B006FB" w:rsidRPr="00993187" w14:paraId="0CA5731C" w14:textId="77777777" w:rsidTr="00005292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FCEB5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Q9UII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9D549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ATP5IF1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84210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ATPase inhibitor, mitochondrial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32E8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0,43±1,2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D8FB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0,45(-3,71-2,36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E1D6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0,95±1,2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A19C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0,95(-1,49-3,36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D9D5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,001**</w:t>
            </w:r>
          </w:p>
        </w:tc>
      </w:tr>
      <w:tr w:rsidR="00B006FB" w:rsidRPr="00993187" w14:paraId="5965C95F" w14:textId="77777777" w:rsidTr="00005292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DAB86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Q0902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A0FEA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RBBP4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174D9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Histone-binding protein RBBP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97CD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0,23±1,4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6DC4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0,08(-3,71-2,09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A6F5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1,59±0,87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EC07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1,5(-3,11--0,04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BF61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,001**</w:t>
            </w:r>
          </w:p>
        </w:tc>
      </w:tr>
      <w:tr w:rsidR="00B006FB" w:rsidRPr="00993187" w14:paraId="720F115B" w14:textId="77777777" w:rsidTr="00005292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B3940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O7534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009C4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ATP6V1G1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382E9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V-type proton ATPase subunit G 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1543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2±1,27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8568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1,72(-4,69-0,36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A6FF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0,79±0,7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51AA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0,6(-2,2-0,13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B61A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,001**</w:t>
            </w:r>
          </w:p>
        </w:tc>
      </w:tr>
      <w:tr w:rsidR="00B006FB" w:rsidRPr="00993187" w14:paraId="306EBA24" w14:textId="77777777" w:rsidTr="00005292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9D176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P1420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56A04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CD99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1069A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CD99 antige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120B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0,59±0,96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1080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0,77(-2,84-1,04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FCE7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0,57±0,9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143E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0,31(-0,83-2,17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5EB3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,001*</w:t>
            </w:r>
          </w:p>
        </w:tc>
      </w:tr>
      <w:tr w:rsidR="00B006FB" w:rsidRPr="00993187" w14:paraId="7A69F014" w14:textId="77777777" w:rsidTr="00005292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7CB00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P6128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38343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PSME3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F6706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Proteasome activator complex subunit 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282C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0,07±1,1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F566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0,17(-2,28-2,66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4CF4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1,16±0,8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1311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1,1(-3,13-0,25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58A1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,001**</w:t>
            </w:r>
          </w:p>
        </w:tc>
      </w:tr>
      <w:tr w:rsidR="00B006FB" w:rsidRPr="00993187" w14:paraId="0495916F" w14:textId="77777777" w:rsidTr="00005292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C1611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Q9NQW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76C1C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XPNPEP1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B3128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Xaa</w:t>
            </w:r>
            <w:proofErr w:type="spellEnd"/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Pro aminopeptidase 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B435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0,39±0,7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2595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0,4(-2,44-1,12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6DD1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1,41±1,2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B69A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1,49(-3,77-1,32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1D51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,001**</w:t>
            </w:r>
          </w:p>
        </w:tc>
      </w:tr>
      <w:tr w:rsidR="00B006FB" w:rsidRPr="00993187" w14:paraId="3D77B15B" w14:textId="77777777" w:rsidTr="00005292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8FD1A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Q9309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2CDFA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HGD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4A94B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Homogentisate</w:t>
            </w:r>
            <w:proofErr w:type="spellEnd"/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,2-dioxygenas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61F0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1,54±1,26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0DCA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1,57(-3,91-0,81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F8A1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2,88±1,0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0C7B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2,74(-5,22--0,37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BC46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,001**</w:t>
            </w:r>
          </w:p>
        </w:tc>
      </w:tr>
      <w:tr w:rsidR="00B006FB" w:rsidRPr="00993187" w14:paraId="649B2EBE" w14:textId="77777777" w:rsidTr="00005292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BC76D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P0857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E727F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COL4A2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B3A12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Collagen alpha-2(IV) chai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8666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0,49±1,04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EA4B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0,61(-1,58-3,47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2706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1,87±1,3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DA9D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1,85(-0,17-4,28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6CD0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,001**</w:t>
            </w:r>
          </w:p>
        </w:tc>
      </w:tr>
      <w:tr w:rsidR="00B006FB" w:rsidRPr="00993187" w14:paraId="300BCC80" w14:textId="77777777" w:rsidTr="00005292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D1E4B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P2269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FF2F7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UQCRC2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8F820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Cytochrome b-c1 complex subunit 2, mitochondrial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A9FB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1,25±0,89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F187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1,16(-0,94-3,16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9EBC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2,14±0,9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7235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2,15(-0,17-3,93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21E9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,001**</w:t>
            </w:r>
          </w:p>
        </w:tc>
      </w:tr>
      <w:tr w:rsidR="00B006FB" w:rsidRPr="00993187" w14:paraId="42942850" w14:textId="77777777" w:rsidTr="00005292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110B5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P2392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AD129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RRM1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6F0D5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Ribonucleoside</w:t>
            </w:r>
            <w:proofErr w:type="spellEnd"/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diphosphate reductase large subunit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D42C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5,53±1,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900D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5,74(-7,81--1,75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0422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4,08±1,2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7C26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4,37(-6,14--1,39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A7195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,001**</w:t>
            </w:r>
          </w:p>
        </w:tc>
      </w:tr>
      <w:tr w:rsidR="00B006FB" w:rsidRPr="00993187" w14:paraId="372EFFEA" w14:textId="77777777" w:rsidTr="00005292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B4DF8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Q9NRN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AF2D2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OLFML3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21FF4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Olfactomedin</w:t>
            </w:r>
            <w:proofErr w:type="spellEnd"/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like protein 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C049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1,32±1,3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990B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1,37(-3,35-2,18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23BF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0,2±2,1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2DD5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0,02(-2,77-3,65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F6E2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,012*</w:t>
            </w:r>
          </w:p>
        </w:tc>
      </w:tr>
      <w:tr w:rsidR="00B006FB" w:rsidRPr="00993187" w14:paraId="6417B978" w14:textId="77777777" w:rsidTr="00005292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C763F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P5410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1183D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CRISP3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BD5B2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Cysteine-rich secretory protein 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D8F7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3,96±1,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6A9F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4,05(-6,15-0,23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4F5E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2,48±1,7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C1DC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3,01(-4,76-1,85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E04D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,001**</w:t>
            </w:r>
          </w:p>
        </w:tc>
      </w:tr>
      <w:tr w:rsidR="00B006FB" w:rsidRPr="00993187" w14:paraId="6684F7C9" w14:textId="77777777" w:rsidTr="00005292">
        <w:trPr>
          <w:trHeight w:val="285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32614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Q5VTU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8C647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ATP5F1EP2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B52C2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ATP synthase subunit epsilon-like protein, mitochondrial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A276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1,37±1,09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555E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1,56(-1,44-3,2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E272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2,42±1,0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0D73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2,49(-0,97-3,74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CD0B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,001*</w:t>
            </w:r>
          </w:p>
        </w:tc>
      </w:tr>
      <w:tr w:rsidR="00B006FB" w:rsidRPr="00993187" w14:paraId="20BE2068" w14:textId="77777777" w:rsidTr="00005292">
        <w:trPr>
          <w:trHeight w:val="33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2BD3A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P6232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2206D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TMSB4X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2E4F1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Thymosin</w:t>
            </w:r>
            <w:proofErr w:type="spellEnd"/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eta-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C83F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1±2,59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D26E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1(-3,2-5,3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B2FB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3,08±1,4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2C1C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2,86(0,03-5,6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21B6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,001**</w:t>
            </w:r>
          </w:p>
        </w:tc>
      </w:tr>
      <w:tr w:rsidR="00B006FB" w:rsidRPr="00993187" w14:paraId="078A858C" w14:textId="77777777" w:rsidTr="00005292">
        <w:trPr>
          <w:trHeight w:val="36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DEEBA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Q0184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C3136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EWSR1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89DB6" w14:textId="77777777" w:rsidR="00B006FB" w:rsidRPr="00993187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RNA-binding protein EW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38B2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1,02±2,47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B598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1,23(-4,56-4,95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5326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2,92±1,77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A4DB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color w:val="000000"/>
                <w:sz w:val="20"/>
                <w:szCs w:val="20"/>
              </w:rPr>
              <w:t>-3,25(-5,27-1,41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4D6A" w14:textId="77777777" w:rsidR="00B006FB" w:rsidRPr="00993187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31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,002*</w:t>
            </w:r>
          </w:p>
        </w:tc>
      </w:tr>
    </w:tbl>
    <w:p w14:paraId="6831FB83" w14:textId="77777777" w:rsidR="00B006FB" w:rsidRDefault="00B006FB" w:rsidP="00B006FB">
      <w:pPr>
        <w:spacing w:after="0"/>
        <w:ind w:left="-567"/>
        <w:rPr>
          <w:rFonts w:eastAsia="Times New Roman" w:cs="Times New Roman"/>
          <w:color w:val="000000"/>
          <w:sz w:val="20"/>
          <w:szCs w:val="20"/>
        </w:rPr>
      </w:pPr>
      <w:r w:rsidRPr="00A87F88">
        <w:rPr>
          <w:rFonts w:eastAsia="Times New Roman" w:cs="Times New Roman"/>
          <w:color w:val="000000"/>
          <w:sz w:val="20"/>
          <w:szCs w:val="20"/>
        </w:rPr>
        <w:t>*: Mann-Whitney U test; **: Independent Sample t-test</w:t>
      </w:r>
    </w:p>
    <w:p w14:paraId="608ABE82" w14:textId="77777777" w:rsidR="00B006FB" w:rsidRDefault="00B006FB" w:rsidP="00B006FB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5BB6CF9" w14:textId="77777777" w:rsidR="00B006FB" w:rsidRDefault="00B006FB" w:rsidP="00B006FB">
      <w:pPr>
        <w:spacing w:after="0"/>
        <w:ind w:left="-567"/>
        <w:rPr>
          <w:rFonts w:cs="Times New Roman"/>
          <w:szCs w:val="24"/>
        </w:rPr>
      </w:pPr>
      <w:r w:rsidRPr="00A87F88"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</w:rPr>
        <w:t>4.3</w:t>
      </w:r>
      <w:r w:rsidRPr="00A87F88">
        <w:rPr>
          <w:rFonts w:cs="Times New Roman"/>
          <w:b/>
          <w:szCs w:val="24"/>
        </w:rPr>
        <w:t>:</w:t>
      </w:r>
      <w:r w:rsidRPr="00A87F88">
        <w:t xml:space="preserve"> </w:t>
      </w:r>
      <w:r w:rsidRPr="00A87F88">
        <w:rPr>
          <w:rFonts w:cs="Times New Roman"/>
          <w:szCs w:val="24"/>
        </w:rPr>
        <w:t xml:space="preserve">Descriptive statistics for proteins included in the model after the Lasso method in terms of </w:t>
      </w:r>
      <w:r>
        <w:rPr>
          <w:rFonts w:cs="Times New Roman"/>
          <w:szCs w:val="24"/>
        </w:rPr>
        <w:t>Grade I-High Grade</w:t>
      </w:r>
    </w:p>
    <w:p w14:paraId="42506DF0" w14:textId="77777777" w:rsidR="00B006FB" w:rsidRDefault="00B006FB" w:rsidP="00B006FB">
      <w:pPr>
        <w:spacing w:after="0"/>
        <w:ind w:left="-567"/>
        <w:rPr>
          <w:rFonts w:cs="Times New Roman"/>
          <w:szCs w:val="24"/>
        </w:rPr>
      </w:pPr>
    </w:p>
    <w:tbl>
      <w:tblPr>
        <w:tblW w:w="5369" w:type="pct"/>
        <w:tblInd w:w="-572" w:type="dxa"/>
        <w:tblLook w:val="04A0" w:firstRow="1" w:lastRow="0" w:firstColumn="1" w:lastColumn="0" w:noHBand="0" w:noVBand="1"/>
      </w:tblPr>
      <w:tblGrid>
        <w:gridCol w:w="1050"/>
        <w:gridCol w:w="1439"/>
        <w:gridCol w:w="5291"/>
        <w:gridCol w:w="1093"/>
        <w:gridCol w:w="1795"/>
        <w:gridCol w:w="1126"/>
        <w:gridCol w:w="1880"/>
        <w:gridCol w:w="880"/>
      </w:tblGrid>
      <w:tr w:rsidR="00B006FB" w:rsidRPr="00DF2626" w14:paraId="3A449189" w14:textId="77777777" w:rsidTr="00005292">
        <w:trPr>
          <w:trHeight w:val="300"/>
        </w:trPr>
        <w:tc>
          <w:tcPr>
            <w:tcW w:w="3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67618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D2B66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8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68FC5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204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63662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2D52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B006FB" w:rsidRPr="00DF2626" w14:paraId="3256CA27" w14:textId="77777777" w:rsidTr="00005292">
        <w:trPr>
          <w:trHeight w:val="300"/>
        </w:trPr>
        <w:tc>
          <w:tcPr>
            <w:tcW w:w="3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FFA3A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7F6B84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4CAF40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BED4F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rade I (n=37)</w:t>
            </w:r>
          </w:p>
        </w:tc>
        <w:tc>
          <w:tcPr>
            <w:tcW w:w="10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BDF59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igh Grade (n=4)</w:t>
            </w:r>
          </w:p>
        </w:tc>
        <w:tc>
          <w:tcPr>
            <w:tcW w:w="2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B3FF52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006FB" w:rsidRPr="00DF2626" w14:paraId="6FDA1307" w14:textId="77777777" w:rsidTr="00005292">
        <w:trPr>
          <w:trHeight w:val="300"/>
        </w:trPr>
        <w:tc>
          <w:tcPr>
            <w:tcW w:w="3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61116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1A4772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339AB6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2F7BC" w14:textId="77777777" w:rsidR="00B006FB" w:rsidRPr="0073259E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7325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6A2F0" w14:textId="77777777" w:rsidR="00B006FB" w:rsidRPr="0073259E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325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dian (Min-Max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5C182" w14:textId="77777777" w:rsidR="00B006FB" w:rsidRPr="0073259E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7325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D566B" w14:textId="77777777" w:rsidR="00B006FB" w:rsidRPr="0073259E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325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dian (Min-Max)</w:t>
            </w:r>
          </w:p>
        </w:tc>
        <w:tc>
          <w:tcPr>
            <w:tcW w:w="2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091792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006FB" w:rsidRPr="00DF2626" w14:paraId="7250690B" w14:textId="77777777" w:rsidTr="00005292">
        <w:trPr>
          <w:trHeight w:val="300"/>
        </w:trPr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8EF54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Q9BXP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21FB1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SRRT</w:t>
            </w:r>
          </w:p>
        </w:tc>
        <w:tc>
          <w:tcPr>
            <w:tcW w:w="1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68949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Serrate RNA effector molecule homolog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BA5D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0,9±0,7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83EF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0,9(-0,54-2,45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554C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2,23±0,3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068D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2,24(1,82-2,63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FCB3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,001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B006FB" w:rsidRPr="00DF2626" w14:paraId="33F3F748" w14:textId="77777777" w:rsidTr="00005292">
        <w:trPr>
          <w:trHeight w:val="300"/>
        </w:trPr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ABB51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P4959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0D0B2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SARS1</w:t>
            </w:r>
          </w:p>
        </w:tc>
        <w:tc>
          <w:tcPr>
            <w:tcW w:w="1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2EDF8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Serine--</w:t>
            </w:r>
            <w:proofErr w:type="spellStart"/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igase, cytoplasmic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0A80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-0,13±0,9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AE50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-0,21(-1,89-1,69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F66D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-2,01±0,7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7263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-1,86(-3,06--1,28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220B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,001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B006FB" w:rsidRPr="00DF2626" w14:paraId="44A5A901" w14:textId="77777777" w:rsidTr="00005292">
        <w:trPr>
          <w:trHeight w:val="300"/>
        </w:trPr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26597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O7536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022EE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MACROH2A1</w:t>
            </w:r>
          </w:p>
        </w:tc>
        <w:tc>
          <w:tcPr>
            <w:tcW w:w="1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8CC77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Core histone macro-H2A.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E06D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2,83±0,7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7E5B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2,77(1,1-4,14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2AD9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4,11±0,2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A8CBD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4,05(3,88-4,44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1A8E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,001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B006FB" w:rsidRPr="00DF2626" w14:paraId="063511D2" w14:textId="77777777" w:rsidTr="00005292">
        <w:trPr>
          <w:trHeight w:val="300"/>
        </w:trPr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16907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Q5SSJ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6E6F8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HP1BP3</w:t>
            </w:r>
          </w:p>
        </w:tc>
        <w:tc>
          <w:tcPr>
            <w:tcW w:w="1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77F20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Heterochromatin protein 1-binding protein 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CFF6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2,37±0,8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C1F8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2,31(-0,01-4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2A5F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3,62±0,2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7234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3,68(3,27-3,86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F9C0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,004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B006FB" w:rsidRPr="00DF2626" w14:paraId="6809FF55" w14:textId="77777777" w:rsidTr="00005292">
        <w:trPr>
          <w:trHeight w:val="300"/>
        </w:trPr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95B50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P4991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0E47A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CAMP</w:t>
            </w:r>
          </w:p>
        </w:tc>
        <w:tc>
          <w:tcPr>
            <w:tcW w:w="1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A030B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Cathelicidin</w:t>
            </w:r>
            <w:proofErr w:type="spellEnd"/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timicrobial peptid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BE53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1,19±1,7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3D68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0,78(-1,37-4,89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B505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-1,69±0,3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4C92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-1,7(-2,07--1,29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C4905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,001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B006FB" w:rsidRPr="00DF2626" w14:paraId="27972DFD" w14:textId="77777777" w:rsidTr="00005292">
        <w:trPr>
          <w:trHeight w:val="300"/>
        </w:trPr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55AC2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P3008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7C07C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PEBP1</w:t>
            </w:r>
          </w:p>
        </w:tc>
        <w:tc>
          <w:tcPr>
            <w:tcW w:w="1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02021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Phosphatidylethanolamine-binding protein 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459D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3,17±1,1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77A4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3,49(0,81-5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C616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4,84±0,0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2F55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4,83(4,75-4,95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9497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,001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B006FB" w:rsidRPr="00DF2626" w14:paraId="630A03E1" w14:textId="77777777" w:rsidTr="00005292">
        <w:trPr>
          <w:trHeight w:val="300"/>
        </w:trPr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C012C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P0049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5F304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PNP</w:t>
            </w:r>
          </w:p>
        </w:tc>
        <w:tc>
          <w:tcPr>
            <w:tcW w:w="1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8A802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Purine nucleoside phosphorylas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4079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0,96±0,8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4371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0,85(-1,43-2,41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0598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-0,54±0,7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4CE5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-0,33(-1,54-0,03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BB45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,001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B006FB" w:rsidRPr="00DF2626" w14:paraId="1EDCEF28" w14:textId="77777777" w:rsidTr="00005292">
        <w:trPr>
          <w:trHeight w:val="285"/>
        </w:trPr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3C953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O7548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F2EEC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NDUFS3</w:t>
            </w:r>
          </w:p>
        </w:tc>
        <w:tc>
          <w:tcPr>
            <w:tcW w:w="1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7EF4D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NADH dehydrogenase [ubiquinone] iron-sulfur protein 3, mitochondria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0F1A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0,09±0,7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1FC7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0,02(-1,57-2,48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EC23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-0,98±0,6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C233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-1,15(-1,58--0,04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DCF1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,014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B006FB" w:rsidRPr="00DF2626" w14:paraId="55A4D6CB" w14:textId="77777777" w:rsidTr="00005292">
        <w:trPr>
          <w:trHeight w:val="300"/>
        </w:trPr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F90B3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Q03060-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EDB39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CREM</w:t>
            </w:r>
          </w:p>
        </w:tc>
        <w:tc>
          <w:tcPr>
            <w:tcW w:w="1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CFC64" w14:textId="77777777" w:rsidR="00B006FB" w:rsidRPr="00DF2626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cAMP</w:t>
            </w:r>
            <w:proofErr w:type="spellEnd"/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-responsive element modulato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4445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-1,48±1,6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6F0E4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-1,04(-5,22-0,62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5542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0,31±0,1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BDB0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color w:val="000000"/>
                <w:sz w:val="20"/>
                <w:szCs w:val="20"/>
              </w:rPr>
              <w:t>0,34(0,12-0,45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D464" w14:textId="77777777" w:rsidR="00B006FB" w:rsidRPr="00DF2626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62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,007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</w:tbl>
    <w:p w14:paraId="2FD11B1D" w14:textId="77777777" w:rsidR="00B006FB" w:rsidRDefault="00B006FB" w:rsidP="00B006FB">
      <w:pPr>
        <w:spacing w:after="0"/>
        <w:ind w:left="-567"/>
        <w:rPr>
          <w:rFonts w:eastAsia="Times New Roman" w:cs="Times New Roman"/>
          <w:color w:val="000000"/>
          <w:sz w:val="20"/>
          <w:szCs w:val="20"/>
        </w:rPr>
      </w:pPr>
      <w:r w:rsidRPr="00A87F88">
        <w:rPr>
          <w:rFonts w:eastAsia="Times New Roman" w:cs="Times New Roman"/>
          <w:color w:val="000000"/>
          <w:sz w:val="20"/>
          <w:szCs w:val="20"/>
        </w:rPr>
        <w:t>*: Mann-Whitney U test</w:t>
      </w:r>
    </w:p>
    <w:p w14:paraId="0409FA8F" w14:textId="77777777" w:rsidR="00B006FB" w:rsidRDefault="00B006FB" w:rsidP="00B006FB">
      <w:pPr>
        <w:rPr>
          <w:rFonts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/>
          <w:color w:val="000000"/>
          <w:sz w:val="20"/>
          <w:szCs w:val="20"/>
        </w:rPr>
        <w:br w:type="page"/>
      </w:r>
    </w:p>
    <w:p w14:paraId="0DDDFD52" w14:textId="77777777" w:rsidR="00B006FB" w:rsidRDefault="00B006FB" w:rsidP="00B006FB">
      <w:pPr>
        <w:spacing w:after="0"/>
        <w:ind w:left="-567"/>
        <w:rPr>
          <w:rFonts w:cs="Times New Roman"/>
          <w:szCs w:val="24"/>
        </w:rPr>
      </w:pPr>
      <w:r w:rsidRPr="00A87F88"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</w:rPr>
        <w:t>4.4</w:t>
      </w:r>
      <w:r w:rsidRPr="00A87F88">
        <w:rPr>
          <w:rFonts w:cs="Times New Roman"/>
          <w:b/>
          <w:szCs w:val="24"/>
        </w:rPr>
        <w:t>:</w:t>
      </w:r>
      <w:r w:rsidRPr="00A87F88">
        <w:t xml:space="preserve"> </w:t>
      </w:r>
      <w:r w:rsidRPr="00A87F88">
        <w:rPr>
          <w:rFonts w:cs="Times New Roman"/>
          <w:szCs w:val="24"/>
        </w:rPr>
        <w:t xml:space="preserve">Descriptive statistics for proteins included in the model after the Lasso method in terms of </w:t>
      </w:r>
      <w:r>
        <w:rPr>
          <w:rFonts w:cs="Times New Roman"/>
          <w:szCs w:val="24"/>
        </w:rPr>
        <w:t>P</w:t>
      </w:r>
      <w:r w:rsidRPr="00C32898">
        <w:rPr>
          <w:rFonts w:cs="Times New Roman"/>
          <w:szCs w:val="24"/>
        </w:rPr>
        <w:t>ostmenopausal</w:t>
      </w:r>
      <w:r>
        <w:rPr>
          <w:rFonts w:cs="Times New Roman"/>
          <w:szCs w:val="24"/>
        </w:rPr>
        <w:t>-P</w:t>
      </w:r>
      <w:r w:rsidRPr="00C32898">
        <w:rPr>
          <w:rFonts w:cs="Times New Roman"/>
          <w:szCs w:val="24"/>
        </w:rPr>
        <w:t>remenopausal</w:t>
      </w:r>
    </w:p>
    <w:p w14:paraId="184BDD34" w14:textId="77777777" w:rsidR="00B006FB" w:rsidRDefault="00B006FB" w:rsidP="00B006FB">
      <w:pPr>
        <w:spacing w:after="0"/>
        <w:ind w:left="-567"/>
        <w:rPr>
          <w:rFonts w:cs="Times New Roman"/>
          <w:szCs w:val="24"/>
        </w:rPr>
      </w:pPr>
    </w:p>
    <w:tbl>
      <w:tblPr>
        <w:tblW w:w="15026" w:type="dxa"/>
        <w:tblInd w:w="-572" w:type="dxa"/>
        <w:tblLook w:val="04A0" w:firstRow="1" w:lastRow="0" w:firstColumn="1" w:lastColumn="0" w:noHBand="0" w:noVBand="1"/>
      </w:tblPr>
      <w:tblGrid>
        <w:gridCol w:w="1050"/>
        <w:gridCol w:w="1295"/>
        <w:gridCol w:w="4743"/>
        <w:gridCol w:w="1430"/>
        <w:gridCol w:w="1985"/>
        <w:gridCol w:w="1559"/>
        <w:gridCol w:w="1984"/>
        <w:gridCol w:w="980"/>
      </w:tblGrid>
      <w:tr w:rsidR="00B006FB" w:rsidRPr="00DE3323" w14:paraId="491F5C16" w14:textId="77777777" w:rsidTr="00005292">
        <w:trPr>
          <w:trHeight w:val="300"/>
        </w:trPr>
        <w:tc>
          <w:tcPr>
            <w:tcW w:w="1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1C006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12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07F7E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47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7F266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69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ADCA4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F5227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B006FB" w:rsidRPr="00DE3323" w14:paraId="7BB43666" w14:textId="77777777" w:rsidTr="00005292">
        <w:trPr>
          <w:trHeight w:val="300"/>
        </w:trPr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CA17E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6C2F06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54C143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6F724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ostmenopausal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(n=41)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3E4B5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emenopausal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(n=18)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2A02A5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006FB" w:rsidRPr="00DE3323" w14:paraId="3B2D34DA" w14:textId="77777777" w:rsidTr="00005292">
        <w:trPr>
          <w:trHeight w:val="300"/>
        </w:trPr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7EBAD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39392C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5300FD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99FA2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E33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DECC2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dian (Min-Max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09F54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E33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D0C9E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dian (Min-Max)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89DE97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006FB" w:rsidRPr="00DE3323" w14:paraId="1ECBB9A8" w14:textId="77777777" w:rsidTr="00005292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15B8C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P0794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1E738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LAMB1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035A0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Laminin</w:t>
            </w:r>
            <w:proofErr w:type="spellEnd"/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ubunit beta-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EC48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1,58±0,6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3FA1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1,5(0,59-3,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CEAE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2,59±0,7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BA6F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2,63(0,8-3,8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0A44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,001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*</w:t>
            </w:r>
          </w:p>
        </w:tc>
      </w:tr>
      <w:tr w:rsidR="00B006FB" w:rsidRPr="00DE3323" w14:paraId="71F05C0A" w14:textId="77777777" w:rsidTr="00005292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E2B8A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P1454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907E1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NID1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005CD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Nidogen-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52C1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0,8±0,8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8252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0,57(-0,59-2,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2CDA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1,81±0,7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6F5B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2(0,27-2,9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BD78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,001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*</w:t>
            </w:r>
          </w:p>
        </w:tc>
      </w:tr>
      <w:tr w:rsidR="00B006FB" w:rsidRPr="00DE3323" w14:paraId="1B3BDEF5" w14:textId="77777777" w:rsidTr="00005292">
        <w:trPr>
          <w:trHeight w:val="29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7D55C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P5470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0E94A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ATP1B3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27E91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Sodium/potassium-transporting ATPase subunit beta-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73D7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-0,82±1,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DFFD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-0,37(-4,84-0,9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C16E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0,16±0,7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6E9C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0,43(-1,59-1,1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FB63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,002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B006FB" w:rsidRPr="00DE3323" w14:paraId="6056DFBB" w14:textId="77777777" w:rsidTr="00005292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5163F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P5256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36667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ARHGDIB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C2607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Rho GDP-dissociation inhibitor 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C59E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0,25±1,5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079A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0,47(-2,45-5,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8A8B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1,76±1,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CA0A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1,66(-0,2-4,3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CFC7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,001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*</w:t>
            </w:r>
          </w:p>
        </w:tc>
      </w:tr>
      <w:tr w:rsidR="00B006FB" w:rsidRPr="00DE3323" w14:paraId="68EE9C3C" w14:textId="77777777" w:rsidTr="00005292">
        <w:trPr>
          <w:trHeight w:val="21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1EBFC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P0417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727B2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AA8F6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uperoxide dismutase</w:t>
            </w: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, mitochondrial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C248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1,02±1,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009F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0,97(-1,16-4,3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6C402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2,11±0,8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37F2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2,12(0,67-3,48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3A19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,001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*</w:t>
            </w:r>
          </w:p>
        </w:tc>
      </w:tr>
      <w:tr w:rsidR="00B006FB" w:rsidRPr="00DE3323" w14:paraId="2F48A67E" w14:textId="77777777" w:rsidTr="00005292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C8AC2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Q0184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3E99A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EWSR1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58A78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RNA-binding protein EW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E90C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-1,24±2,4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47D3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-1,49(-5,27-4,9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5B04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-2,84±2,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A1E9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-3,92(-5,02-1,4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A526B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,009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B006FB" w:rsidRPr="00DE3323" w14:paraId="45356E15" w14:textId="77777777" w:rsidTr="00005292">
        <w:trPr>
          <w:trHeight w:val="25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7FE87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Q5VT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C30D9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CDC42BPA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ACA53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Serine/threonine-protein kinase MRCK alpha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B5A8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-2,37±1,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D044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-2,25(-6,77-0,0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7933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-1,21±1,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71B8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-1,53(-2,38-2,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71AB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,003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B006FB" w:rsidRPr="00DE3323" w14:paraId="155B0446" w14:textId="77777777" w:rsidTr="00005292">
        <w:trPr>
          <w:trHeight w:val="276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D07FA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P4349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7CE53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NAMPT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30B15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icotinamide </w:t>
            </w:r>
            <w:proofErr w:type="spellStart"/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2906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1,73±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C9E3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1,86(-0,6-3,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C2EF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0,92±0,8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30E1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1,13(-0,73-2,38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EA80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,005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*</w:t>
            </w:r>
          </w:p>
        </w:tc>
      </w:tr>
      <w:tr w:rsidR="00B006FB" w:rsidRPr="00DE3323" w14:paraId="1A8EEA96" w14:textId="77777777" w:rsidTr="00005292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FBEC1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P1936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5DD56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HK1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9034F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Hexokinase-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CA16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2,06±0,6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8669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2,19(0,11-3,2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2A82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2,8±0,7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9831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2,94(1,49-4,6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56E9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,001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B006FB" w:rsidRPr="00DE3323" w14:paraId="6B05DFE0" w14:textId="77777777" w:rsidTr="00005292">
        <w:trPr>
          <w:trHeight w:val="30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A29F8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O0015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9191D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PDLIM1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5377D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PDZ and LIM domain protein 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9AF7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1,83±1,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C66E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1,96(-0,63-4,0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8357D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2,95±1,3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D9D8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3,07(0,12-5,09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A20B6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,001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*</w:t>
            </w:r>
          </w:p>
        </w:tc>
      </w:tr>
      <w:tr w:rsidR="00B006FB" w:rsidRPr="00DE3323" w14:paraId="49EFC9D4" w14:textId="77777777" w:rsidTr="00005292">
        <w:trPr>
          <w:trHeight w:val="21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A7495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P0187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75AA9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IGHA2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DD9C4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Immunoglobulin heavy constant alpha 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FBE9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-1,25±2,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ECF7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-1,02(-5,17-3,8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98F9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-2,93±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48C0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-3,43(-5,54-1,1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9B63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,005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*</w:t>
            </w:r>
          </w:p>
        </w:tc>
      </w:tr>
      <w:tr w:rsidR="00B006FB" w:rsidRPr="00DE3323" w14:paraId="2AEC7227" w14:textId="77777777" w:rsidTr="00005292">
        <w:trPr>
          <w:trHeight w:val="264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EB1F2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Q9H29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D41EB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SH3BGRL3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6A644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SH3 domain-binding glutamic acid-rich-like protein 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6CFF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2,11±0,8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5ADD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1,87(-0,02-4,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9D2A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3,13±1,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15AC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3,12(1,11-5,3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30EB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,003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B006FB" w:rsidRPr="00DE3323" w14:paraId="5622AA94" w14:textId="77777777" w:rsidTr="00005292">
        <w:trPr>
          <w:trHeight w:val="14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40048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Q154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BBA41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SAFB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4F8E6" w14:textId="77777777" w:rsidR="00B006FB" w:rsidRPr="00DE3323" w:rsidRDefault="00B006FB" w:rsidP="0000529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Scaffold attachment factor B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6C9D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0,7±0,8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B3CD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0,75(-2,25-2,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A78D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-0,3±1,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A8B3D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color w:val="000000"/>
                <w:sz w:val="20"/>
                <w:szCs w:val="20"/>
              </w:rPr>
              <w:t>0,22(-2,7-1,36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73C9" w14:textId="77777777" w:rsidR="00B006FB" w:rsidRPr="00DE3323" w:rsidRDefault="00B006FB" w:rsidP="0000529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E33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,012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</w:tbl>
    <w:p w14:paraId="0AF6D153" w14:textId="77777777" w:rsidR="00B006FB" w:rsidRDefault="00B006FB" w:rsidP="00B006FB">
      <w:pPr>
        <w:spacing w:after="0"/>
        <w:ind w:left="-567"/>
        <w:rPr>
          <w:rFonts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/>
          <w:color w:val="000000"/>
          <w:sz w:val="20"/>
          <w:szCs w:val="20"/>
        </w:rPr>
        <w:t xml:space="preserve">*: Mann-Whitney U </w:t>
      </w:r>
      <w:r w:rsidRPr="00A87F88">
        <w:rPr>
          <w:rFonts w:eastAsia="Times New Roman" w:cs="Times New Roman"/>
          <w:color w:val="000000"/>
          <w:sz w:val="20"/>
          <w:szCs w:val="20"/>
        </w:rPr>
        <w:t>test; **: Independent Sample t-test</w:t>
      </w:r>
    </w:p>
    <w:p w14:paraId="39C923A9" w14:textId="77777777" w:rsidR="00B006FB" w:rsidRDefault="00B006FB" w:rsidP="00B006FB">
      <w:pPr>
        <w:spacing w:after="0"/>
        <w:ind w:left="-567"/>
      </w:pPr>
    </w:p>
    <w:p w14:paraId="58F1AED1" w14:textId="77777777" w:rsidR="00DE23E8" w:rsidRPr="001549D3" w:rsidRDefault="00DE23E8" w:rsidP="00B006FB">
      <w:pPr>
        <w:jc w:val="both"/>
      </w:pPr>
    </w:p>
    <w:sectPr w:rsidR="00DE23E8" w:rsidRPr="001549D3" w:rsidSect="00B006FB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B98B4A" w14:textId="77777777" w:rsidR="0019514B" w:rsidRDefault="0019514B" w:rsidP="00117666">
      <w:pPr>
        <w:spacing w:after="0"/>
      </w:pPr>
      <w:r>
        <w:separator/>
      </w:r>
    </w:p>
  </w:endnote>
  <w:endnote w:type="continuationSeparator" w:id="0">
    <w:p w14:paraId="14AE5611" w14:textId="77777777" w:rsidR="0019514B" w:rsidRDefault="001951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A2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FC2279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06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FC2279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06FB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6EC5EB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06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6EC5EB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06FB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505C95" w14:textId="77777777" w:rsidR="0019514B" w:rsidRDefault="0019514B" w:rsidP="00117666">
      <w:pPr>
        <w:spacing w:after="0"/>
      </w:pPr>
      <w:r>
        <w:separator/>
      </w:r>
    </w:p>
  </w:footnote>
  <w:footnote w:type="continuationSeparator" w:id="0">
    <w:p w14:paraId="25184953" w14:textId="77777777" w:rsidR="0019514B" w:rsidRDefault="001951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514B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06FB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oKlavuzuAk">
    <w:name w:val="Grid Table Light"/>
    <w:basedOn w:val="NormalTablo"/>
    <w:uiPriority w:val="40"/>
    <w:rsid w:val="00B006FB"/>
    <w:pPr>
      <w:spacing w:after="0" w:line="240" w:lineRule="auto"/>
    </w:pPr>
    <w:rPr>
      <w:lang w:val="tr-T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0CAEE4D0-284E-4922-B5A9-DA7BCBD7C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7</Pages>
  <Words>1454</Words>
  <Characters>828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SUS</cp:lastModifiedBy>
  <cp:revision>5</cp:revision>
  <cp:lastPrinted>2013-10-03T12:51:00Z</cp:lastPrinted>
  <dcterms:created xsi:type="dcterms:W3CDTF">2022-11-17T16:58:00Z</dcterms:created>
  <dcterms:modified xsi:type="dcterms:W3CDTF">2024-02-21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